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7FE77" w14:textId="77777777" w:rsidR="00972FCE" w:rsidRPr="007A3B0D" w:rsidRDefault="00972FCE" w:rsidP="00972FCE">
      <w:pPr>
        <w:rPr>
          <w:b/>
        </w:rPr>
      </w:pPr>
      <w:bookmarkStart w:id="0" w:name="OLE_LINK2"/>
      <w:r w:rsidRPr="007A3B0D">
        <w:rPr>
          <w:b/>
          <w:color w:val="222222"/>
          <w:shd w:val="clear" w:color="auto" w:fill="FFFFFF"/>
        </w:rPr>
        <w:t>Expectations of healthcare quality: a cross-sectional study of internet users in 12 low- and middle-income countries</w:t>
      </w:r>
    </w:p>
    <w:bookmarkEnd w:id="0"/>
    <w:p w14:paraId="34617D50" w14:textId="3F05C1B0" w:rsidR="00664D71" w:rsidRPr="0093078B" w:rsidRDefault="0093078B" w:rsidP="00664D71">
      <w:pPr>
        <w:rPr>
          <w:i/>
        </w:rPr>
      </w:pPr>
      <w:r>
        <w:rPr>
          <w:i/>
        </w:rPr>
        <w:t>S</w:t>
      </w:r>
      <w:r w:rsidR="00E63FD5">
        <w:rPr>
          <w:i/>
        </w:rPr>
        <w:t>1</w:t>
      </w:r>
      <w:r>
        <w:rPr>
          <w:i/>
        </w:rPr>
        <w:t xml:space="preserve"> </w:t>
      </w:r>
      <w:r w:rsidR="006C34EE" w:rsidRPr="0093078B">
        <w:rPr>
          <w:i/>
        </w:rPr>
        <w:t>Appendix</w:t>
      </w:r>
      <w:r w:rsidR="00664D71" w:rsidRPr="0093078B">
        <w:rPr>
          <w:i/>
        </w:rPr>
        <w:t>: Survey instrument</w:t>
      </w:r>
    </w:p>
    <w:p w14:paraId="2C951863" w14:textId="77777777" w:rsidR="00664D71" w:rsidRPr="008B6386" w:rsidRDefault="00664D71" w:rsidP="00664D71">
      <w:pPr>
        <w:jc w:val="both"/>
      </w:pPr>
    </w:p>
    <w:p w14:paraId="6ED55884" w14:textId="77777777" w:rsidR="00664D71" w:rsidRPr="008B6386" w:rsidRDefault="00664D71" w:rsidP="00664D71">
      <w:pPr>
        <w:pBdr>
          <w:bottom w:val="single" w:sz="12" w:space="1" w:color="auto"/>
        </w:pBdr>
      </w:pPr>
      <w:r w:rsidRPr="008B6386">
        <w:rPr>
          <w:b/>
        </w:rPr>
        <w:t>Note:</w:t>
      </w:r>
      <w:r w:rsidRPr="008B6386">
        <w:t xml:space="preserve"> Programming instructions are in red, response options are in italics. All questions are asked to all respondents unless otherwise noted. </w:t>
      </w:r>
    </w:p>
    <w:p w14:paraId="09B1B5E5" w14:textId="77777777" w:rsidR="00664D71" w:rsidRPr="008B6386" w:rsidRDefault="00664D71" w:rsidP="00664D71">
      <w:pPr>
        <w:pBdr>
          <w:bottom w:val="single" w:sz="12" w:space="1" w:color="auto"/>
        </w:pBdr>
        <w:jc w:val="both"/>
        <w:rPr>
          <w:b/>
        </w:rPr>
      </w:pPr>
    </w:p>
    <w:p w14:paraId="019BC213" w14:textId="77777777" w:rsidR="00664D71" w:rsidRPr="008B6386" w:rsidRDefault="00664D71" w:rsidP="00664D71">
      <w:pPr>
        <w:jc w:val="both"/>
        <w:rPr>
          <w:b/>
        </w:rPr>
      </w:pPr>
    </w:p>
    <w:p w14:paraId="4F710900" w14:textId="77777777" w:rsidR="00664D71" w:rsidRPr="008B6386" w:rsidRDefault="00664D71" w:rsidP="00664D71">
      <w:pPr>
        <w:jc w:val="both"/>
        <w:rPr>
          <w:b/>
        </w:rPr>
      </w:pPr>
      <w:r w:rsidRPr="008B6386">
        <w:rPr>
          <w:b/>
          <w:noProof/>
        </w:rPr>
        <mc:AlternateContent>
          <mc:Choice Requires="wps">
            <w:drawing>
              <wp:inline distT="0" distB="0" distL="0" distR="0" wp14:anchorId="4F601D63" wp14:editId="35543AAE">
                <wp:extent cx="5881761" cy="685800"/>
                <wp:effectExtent l="0" t="0" r="11430" b="12700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1761" cy="6858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2F012A" w14:textId="746946D4" w:rsidR="001A0DBF" w:rsidRPr="002949D7" w:rsidRDefault="001A0DBF" w:rsidP="00664D71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</w:rPr>
                              <w:t xml:space="preserve">[X] </w:t>
                            </w:r>
                            <w:r w:rsidRPr="002949D7">
                              <w:rPr>
                                <w:rFonts w:ascii="Times" w:hAnsi="Times"/>
                              </w:rPr>
                              <w:t>University is studying how to make health care better in [</w:t>
                            </w:r>
                            <w:r w:rsidRPr="002949D7">
                              <w:rPr>
                                <w:rFonts w:ascii="Times" w:hAnsi="Times"/>
                                <w:b/>
                                <w:color w:val="FF0000"/>
                              </w:rPr>
                              <w:t>Country name</w:t>
                            </w:r>
                            <w:r w:rsidRPr="002949D7">
                              <w:rPr>
                                <w:rFonts w:ascii="Times" w:hAnsi="Times"/>
                              </w:rPr>
                              <w:t>]. Please help us by participating in the short voluntary, anonymous survey. Your identity is completely protect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4F601D6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63.15pt;height:5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" filled="f" strokeweight=".5pt">
                <v:textbox>
                  <w:txbxContent>
                    <w:p w14:paraId="6E2F012A" w14:textId="746946D4" w:rsidR="001A0DBF" w:rsidRPr="002949D7" w:rsidRDefault="001A0DBF" w:rsidP="00664D71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</w:rPr>
                        <w:t xml:space="preserve">[X] </w:t>
                      </w:r>
                      <w:r w:rsidRPr="002949D7">
                        <w:rPr>
                          <w:rFonts w:ascii="Times" w:hAnsi="Times"/>
                        </w:rPr>
                        <w:t>University is studying how to make health care better in [</w:t>
                      </w:r>
                      <w:r w:rsidRPr="002949D7">
                        <w:rPr>
                          <w:rFonts w:ascii="Times" w:hAnsi="Times"/>
                          <w:b/>
                          <w:color w:val="FF0000"/>
                        </w:rPr>
                        <w:t>Country name</w:t>
                      </w:r>
                      <w:r w:rsidRPr="002949D7">
                        <w:rPr>
                          <w:rFonts w:ascii="Times" w:hAnsi="Times"/>
                        </w:rPr>
                        <w:t>]. Please help us by participating in the short voluntary, anonymous survey. Your identity is completely protected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E732463" w14:textId="77777777" w:rsidR="00664D71" w:rsidRPr="008B6386" w:rsidRDefault="00664D71" w:rsidP="00664D71">
      <w:pPr>
        <w:jc w:val="both"/>
        <w:rPr>
          <w:b/>
        </w:rPr>
      </w:pPr>
    </w:p>
    <w:p w14:paraId="6247B1AB" w14:textId="77777777" w:rsidR="00664D71" w:rsidRPr="008B6386" w:rsidRDefault="00664D71" w:rsidP="00664D71">
      <w:pPr>
        <w:jc w:val="both"/>
        <w:rPr>
          <w:b/>
        </w:rPr>
      </w:pPr>
      <w:r w:rsidRPr="008B6386">
        <w:rPr>
          <w:b/>
        </w:rPr>
        <w:t>Question 1.</w:t>
      </w:r>
    </w:p>
    <w:p w14:paraId="7377E6CD" w14:textId="77777777" w:rsidR="00664D71" w:rsidRPr="008B6386" w:rsidRDefault="00664D71" w:rsidP="00664D71">
      <w:pPr>
        <w:jc w:val="both"/>
      </w:pPr>
      <w:r w:rsidRPr="008B6386">
        <w:t>What is your age and gender?</w:t>
      </w:r>
    </w:p>
    <w:p w14:paraId="59DE4613" w14:textId="77777777" w:rsidR="00664D71" w:rsidRPr="008B6386" w:rsidRDefault="00664D71" w:rsidP="00664D71">
      <w:pPr>
        <w:jc w:val="both"/>
        <w:rPr>
          <w:color w:val="FF0000"/>
        </w:rPr>
      </w:pPr>
    </w:p>
    <w:p w14:paraId="3F332DA1" w14:textId="77777777" w:rsidR="00664D71" w:rsidRPr="008B6386" w:rsidRDefault="00664D71" w:rsidP="00664D71">
      <w:pPr>
        <w:jc w:val="both"/>
        <w:rPr>
          <w:b/>
          <w:color w:val="FF0000"/>
        </w:rPr>
      </w:pPr>
      <w:r w:rsidRPr="008B6386">
        <w:rPr>
          <w:b/>
          <w:color w:val="FF0000"/>
        </w:rPr>
        <w:t>Age/gender selection</w:t>
      </w:r>
    </w:p>
    <w:p w14:paraId="296A5474" w14:textId="77777777" w:rsidR="00664D71" w:rsidRPr="008B6386" w:rsidRDefault="00664D71" w:rsidP="00664D71">
      <w:pPr>
        <w:jc w:val="both"/>
        <w:rPr>
          <w:b/>
        </w:rPr>
      </w:pPr>
    </w:p>
    <w:p w14:paraId="6F36AD3F" w14:textId="77777777" w:rsidR="00664D71" w:rsidRPr="008B6386" w:rsidRDefault="00664D71" w:rsidP="00664D71">
      <w:pPr>
        <w:jc w:val="both"/>
        <w:rPr>
          <w:b/>
        </w:rPr>
      </w:pPr>
      <w:r w:rsidRPr="008B6386">
        <w:rPr>
          <w:b/>
        </w:rPr>
        <w:t>Question 2.</w:t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</w:p>
    <w:p w14:paraId="1FA13230" w14:textId="77777777" w:rsidR="00664D71" w:rsidRPr="008B6386" w:rsidRDefault="00664D71" w:rsidP="00664D71">
      <w:pPr>
        <w:jc w:val="both"/>
      </w:pPr>
      <w:r w:rsidRPr="008B6386">
        <w:t>In general, would you say your health is…</w:t>
      </w:r>
    </w:p>
    <w:p w14:paraId="060F2F49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Excellent</w:t>
      </w:r>
    </w:p>
    <w:p w14:paraId="0F95C0D0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good</w:t>
      </w:r>
    </w:p>
    <w:p w14:paraId="7F12B55D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Good</w:t>
      </w:r>
    </w:p>
    <w:p w14:paraId="0BC4ADC5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Fair</w:t>
      </w:r>
    </w:p>
    <w:p w14:paraId="134B1125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Poor</w:t>
      </w:r>
    </w:p>
    <w:p w14:paraId="41DD8338" w14:textId="77777777" w:rsidR="00664D71" w:rsidRPr="008B6386" w:rsidRDefault="00664D71" w:rsidP="00664D71">
      <w:pPr>
        <w:jc w:val="both"/>
        <w:rPr>
          <w:b/>
        </w:rPr>
      </w:pPr>
    </w:p>
    <w:p w14:paraId="69FFDFD2" w14:textId="77777777" w:rsidR="00664D71" w:rsidRPr="008B6386" w:rsidRDefault="00664D71" w:rsidP="00664D71">
      <w:pPr>
        <w:jc w:val="both"/>
        <w:rPr>
          <w:b/>
        </w:rPr>
      </w:pPr>
      <w:r w:rsidRPr="008B6386">
        <w:rPr>
          <w:b/>
        </w:rPr>
        <w:t xml:space="preserve">Question 3. </w:t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</w:p>
    <w:p w14:paraId="183A6B62" w14:textId="77777777" w:rsidR="00664D71" w:rsidRPr="008B6386" w:rsidRDefault="00664D71" w:rsidP="00664D71">
      <w:pPr>
        <w:jc w:val="both"/>
        <w:rPr>
          <w:i/>
        </w:rPr>
      </w:pPr>
      <w:r w:rsidRPr="008B6386">
        <w:rPr>
          <w:color w:val="000000" w:themeColor="text1"/>
        </w:rPr>
        <w:t>In general, how would you rate your mental health, including your mood?</w:t>
      </w:r>
    </w:p>
    <w:p w14:paraId="14365E41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Excellent</w:t>
      </w:r>
    </w:p>
    <w:p w14:paraId="04CA9A51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good</w:t>
      </w:r>
    </w:p>
    <w:p w14:paraId="6B8EB977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Good</w:t>
      </w:r>
    </w:p>
    <w:p w14:paraId="5D6DF23B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Fair</w:t>
      </w:r>
    </w:p>
    <w:p w14:paraId="5DF29FC4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Poor</w:t>
      </w:r>
    </w:p>
    <w:p w14:paraId="3FE81658" w14:textId="77777777" w:rsidR="00664D71" w:rsidRPr="008B6386" w:rsidRDefault="00664D71" w:rsidP="00664D71">
      <w:pPr>
        <w:jc w:val="both"/>
      </w:pPr>
    </w:p>
    <w:p w14:paraId="45ADF646" w14:textId="77777777" w:rsidR="00664D71" w:rsidRPr="008B6386" w:rsidRDefault="00664D71" w:rsidP="00664D71">
      <w:pPr>
        <w:jc w:val="both"/>
        <w:rPr>
          <w:b/>
        </w:rPr>
      </w:pPr>
      <w:r w:rsidRPr="008B6386">
        <w:rPr>
          <w:b/>
        </w:rPr>
        <w:t>Question 4.</w:t>
      </w:r>
    </w:p>
    <w:p w14:paraId="3DCDC022" w14:textId="77777777" w:rsidR="00664D71" w:rsidRPr="008B6386" w:rsidRDefault="00664D71" w:rsidP="00664D71">
      <w:pPr>
        <w:jc w:val="both"/>
      </w:pPr>
      <w:r w:rsidRPr="008B6386">
        <w:t>Where do you live?</w:t>
      </w:r>
    </w:p>
    <w:p w14:paraId="1950B6FD" w14:textId="77777777" w:rsidR="00664D71" w:rsidRPr="008B6386" w:rsidRDefault="00664D71" w:rsidP="00664D71">
      <w:pPr>
        <w:jc w:val="both"/>
        <w:rPr>
          <w:i/>
        </w:rPr>
      </w:pPr>
      <w:r w:rsidRPr="008B6386">
        <w:rPr>
          <w:b/>
        </w:rPr>
        <w:tab/>
      </w:r>
      <w:r w:rsidRPr="008B6386">
        <w:rPr>
          <w:i/>
        </w:rPr>
        <w:t>City</w:t>
      </w:r>
    </w:p>
    <w:p w14:paraId="4888CB32" w14:textId="77777777" w:rsidR="00664D71" w:rsidRPr="008B6386" w:rsidRDefault="00664D71" w:rsidP="00664D71">
      <w:pPr>
        <w:jc w:val="both"/>
        <w:rPr>
          <w:i/>
        </w:rPr>
      </w:pPr>
      <w:r w:rsidRPr="008B6386">
        <w:rPr>
          <w:i/>
        </w:rPr>
        <w:tab/>
        <w:t xml:space="preserve">Town </w:t>
      </w:r>
    </w:p>
    <w:p w14:paraId="42E81B59" w14:textId="77777777" w:rsidR="00664D71" w:rsidRPr="008B6386" w:rsidRDefault="00664D71" w:rsidP="00664D71">
      <w:pPr>
        <w:ind w:firstLine="720"/>
        <w:jc w:val="both"/>
        <w:rPr>
          <w:i/>
        </w:rPr>
      </w:pPr>
      <w:r w:rsidRPr="008B6386">
        <w:rPr>
          <w:i/>
        </w:rPr>
        <w:t>Village</w:t>
      </w:r>
    </w:p>
    <w:p w14:paraId="5D6E0B88" w14:textId="77777777" w:rsidR="00664D71" w:rsidRPr="008B6386" w:rsidRDefault="00664D71" w:rsidP="00664D71">
      <w:pPr>
        <w:jc w:val="both"/>
        <w:rPr>
          <w:b/>
        </w:rPr>
      </w:pPr>
    </w:p>
    <w:p w14:paraId="61BD5751" w14:textId="77777777" w:rsidR="00664D71" w:rsidRPr="008B6386" w:rsidRDefault="00664D71" w:rsidP="00664D71">
      <w:pPr>
        <w:jc w:val="both"/>
        <w:rPr>
          <w:b/>
        </w:rPr>
      </w:pPr>
      <w:r w:rsidRPr="008B6386">
        <w:rPr>
          <w:b/>
        </w:rPr>
        <w:t xml:space="preserve">Question 5. </w:t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  <w:t xml:space="preserve"> </w:t>
      </w:r>
    </w:p>
    <w:p w14:paraId="37CBA262" w14:textId="77777777" w:rsidR="00664D71" w:rsidRPr="008B6386" w:rsidRDefault="00664D71" w:rsidP="00664D71">
      <w:pPr>
        <w:jc w:val="both"/>
      </w:pPr>
      <w:r w:rsidRPr="008B6386">
        <w:t>What is the highest level of education you have completed?</w:t>
      </w:r>
    </w:p>
    <w:p w14:paraId="1A2148EB" w14:textId="77777777" w:rsidR="00664D71" w:rsidRPr="008B6386" w:rsidRDefault="00664D71" w:rsidP="00664D71">
      <w:pPr>
        <w:jc w:val="both"/>
        <w:rPr>
          <w:i/>
        </w:rPr>
      </w:pPr>
      <w:r w:rsidRPr="008B6386">
        <w:rPr>
          <w:i/>
        </w:rPr>
        <w:tab/>
        <w:t>No formal schooling</w:t>
      </w:r>
    </w:p>
    <w:p w14:paraId="09F72582" w14:textId="77777777" w:rsidR="00664D71" w:rsidRPr="008B6386" w:rsidRDefault="00664D71" w:rsidP="00664D71">
      <w:pPr>
        <w:jc w:val="both"/>
        <w:rPr>
          <w:i/>
        </w:rPr>
      </w:pPr>
      <w:r w:rsidRPr="008B6386">
        <w:rPr>
          <w:i/>
        </w:rPr>
        <w:tab/>
        <w:t>Some primary school</w:t>
      </w:r>
    </w:p>
    <w:p w14:paraId="6966A04D" w14:textId="77777777" w:rsidR="00664D71" w:rsidRPr="008B6386" w:rsidRDefault="00664D71" w:rsidP="00664D71">
      <w:pPr>
        <w:jc w:val="both"/>
        <w:rPr>
          <w:i/>
        </w:rPr>
      </w:pPr>
      <w:r w:rsidRPr="008B6386">
        <w:rPr>
          <w:i/>
        </w:rPr>
        <w:tab/>
        <w:t>Primary school completed</w:t>
      </w:r>
    </w:p>
    <w:p w14:paraId="21208D08" w14:textId="77777777" w:rsidR="00664D71" w:rsidRPr="008B6386" w:rsidRDefault="00664D71" w:rsidP="00664D71">
      <w:pPr>
        <w:jc w:val="both"/>
        <w:rPr>
          <w:i/>
        </w:rPr>
      </w:pPr>
      <w:r w:rsidRPr="008B6386">
        <w:rPr>
          <w:i/>
        </w:rPr>
        <w:tab/>
        <w:t xml:space="preserve">Some secondary or high school </w:t>
      </w:r>
    </w:p>
    <w:p w14:paraId="78CF2453" w14:textId="77777777" w:rsidR="00664D71" w:rsidRPr="008B6386" w:rsidRDefault="00664D71" w:rsidP="00664D71">
      <w:pPr>
        <w:jc w:val="both"/>
        <w:rPr>
          <w:i/>
        </w:rPr>
      </w:pPr>
      <w:r w:rsidRPr="008B6386">
        <w:rPr>
          <w:i/>
        </w:rPr>
        <w:lastRenderedPageBreak/>
        <w:tab/>
        <w:t>Secondary or high school completed</w:t>
      </w:r>
    </w:p>
    <w:p w14:paraId="3DB17BBD" w14:textId="77777777" w:rsidR="00664D71" w:rsidRPr="008B6386" w:rsidRDefault="00664D71" w:rsidP="00664D71">
      <w:pPr>
        <w:jc w:val="both"/>
        <w:rPr>
          <w:i/>
        </w:rPr>
      </w:pPr>
      <w:r w:rsidRPr="008B6386">
        <w:rPr>
          <w:i/>
        </w:rPr>
        <w:tab/>
        <w:t>Some college or university</w:t>
      </w:r>
    </w:p>
    <w:p w14:paraId="5CE4D79A" w14:textId="77777777" w:rsidR="00664D71" w:rsidRPr="008B6386" w:rsidRDefault="00664D71" w:rsidP="00664D71">
      <w:pPr>
        <w:jc w:val="both"/>
        <w:rPr>
          <w:i/>
        </w:rPr>
      </w:pPr>
      <w:r w:rsidRPr="008B6386">
        <w:rPr>
          <w:i/>
        </w:rPr>
        <w:tab/>
        <w:t xml:space="preserve">Completed college or university </w:t>
      </w:r>
    </w:p>
    <w:p w14:paraId="523015E5" w14:textId="77777777" w:rsidR="00664D71" w:rsidRPr="008B6386" w:rsidRDefault="00664D71" w:rsidP="00664D71">
      <w:pPr>
        <w:jc w:val="both"/>
        <w:rPr>
          <w:i/>
        </w:rPr>
      </w:pPr>
    </w:p>
    <w:p w14:paraId="19C4E210" w14:textId="77777777" w:rsidR="00664D71" w:rsidRPr="008B6386" w:rsidRDefault="00664D71" w:rsidP="00664D71">
      <w:pPr>
        <w:jc w:val="both"/>
        <w:rPr>
          <w:b/>
          <w:color w:val="FF0000"/>
        </w:rPr>
      </w:pPr>
      <w:r w:rsidRPr="008B6386">
        <w:rPr>
          <w:b/>
          <w:color w:val="FF0000"/>
        </w:rPr>
        <w:t>Change names in Question 7 and 8 according to country: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710"/>
      </w:tblGrid>
      <w:tr w:rsidR="00664D71" w:rsidRPr="008B6386" w14:paraId="6AA7935E" w14:textId="77777777" w:rsidTr="005472ED">
        <w:tc>
          <w:tcPr>
            <w:tcW w:w="1705" w:type="dxa"/>
          </w:tcPr>
          <w:p w14:paraId="31213A8F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Country</w:t>
            </w:r>
          </w:p>
        </w:tc>
        <w:tc>
          <w:tcPr>
            <w:tcW w:w="1710" w:type="dxa"/>
          </w:tcPr>
          <w:p w14:paraId="62D04302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Name</w:t>
            </w:r>
          </w:p>
        </w:tc>
      </w:tr>
      <w:tr w:rsidR="00664D71" w:rsidRPr="008B6386" w14:paraId="4FCE2270" w14:textId="77777777" w:rsidTr="005472ED">
        <w:tc>
          <w:tcPr>
            <w:tcW w:w="1705" w:type="dxa"/>
          </w:tcPr>
          <w:p w14:paraId="39CD6FB7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South Africa</w:t>
            </w:r>
          </w:p>
        </w:tc>
        <w:tc>
          <w:tcPr>
            <w:tcW w:w="1710" w:type="dxa"/>
          </w:tcPr>
          <w:p w14:paraId="19438EE8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Junior</w:t>
            </w:r>
          </w:p>
        </w:tc>
      </w:tr>
      <w:tr w:rsidR="00664D71" w:rsidRPr="008B6386" w14:paraId="5D1F885A" w14:textId="77777777" w:rsidTr="005472ED">
        <w:tc>
          <w:tcPr>
            <w:tcW w:w="1705" w:type="dxa"/>
          </w:tcPr>
          <w:p w14:paraId="320BF975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Nigeria</w:t>
            </w:r>
          </w:p>
        </w:tc>
        <w:tc>
          <w:tcPr>
            <w:tcW w:w="1710" w:type="dxa"/>
          </w:tcPr>
          <w:p w14:paraId="106DBE05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Femi</w:t>
            </w:r>
          </w:p>
        </w:tc>
      </w:tr>
      <w:tr w:rsidR="00664D71" w:rsidRPr="008B6386" w14:paraId="52492AD2" w14:textId="77777777" w:rsidTr="005472ED">
        <w:tc>
          <w:tcPr>
            <w:tcW w:w="1705" w:type="dxa"/>
          </w:tcPr>
          <w:p w14:paraId="1DBEC9ED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Kenya</w:t>
            </w:r>
          </w:p>
        </w:tc>
        <w:tc>
          <w:tcPr>
            <w:tcW w:w="1710" w:type="dxa"/>
          </w:tcPr>
          <w:p w14:paraId="3B554BC9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John</w:t>
            </w:r>
          </w:p>
        </w:tc>
      </w:tr>
      <w:tr w:rsidR="00664D71" w:rsidRPr="008B6386" w14:paraId="41B4AF9E" w14:textId="77777777" w:rsidTr="005472ED">
        <w:tc>
          <w:tcPr>
            <w:tcW w:w="1705" w:type="dxa"/>
          </w:tcPr>
          <w:p w14:paraId="5BFC9B18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Senegal</w:t>
            </w:r>
          </w:p>
        </w:tc>
        <w:tc>
          <w:tcPr>
            <w:tcW w:w="1710" w:type="dxa"/>
          </w:tcPr>
          <w:p w14:paraId="04D6DBA3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proofErr w:type="spellStart"/>
            <w:r w:rsidRPr="008B6386">
              <w:rPr>
                <w:color w:val="FF0000"/>
              </w:rPr>
              <w:t>Babacar</w:t>
            </w:r>
            <w:proofErr w:type="spellEnd"/>
          </w:p>
        </w:tc>
      </w:tr>
      <w:tr w:rsidR="00664D71" w:rsidRPr="008B6386" w14:paraId="5F8DA1DA" w14:textId="77777777" w:rsidTr="005472ED">
        <w:tc>
          <w:tcPr>
            <w:tcW w:w="1705" w:type="dxa"/>
          </w:tcPr>
          <w:p w14:paraId="4BC20B1A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Ghana</w:t>
            </w:r>
          </w:p>
        </w:tc>
        <w:tc>
          <w:tcPr>
            <w:tcW w:w="1710" w:type="dxa"/>
          </w:tcPr>
          <w:p w14:paraId="6E30C1F4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proofErr w:type="spellStart"/>
            <w:r w:rsidRPr="008B6386">
              <w:rPr>
                <w:color w:val="FF0000"/>
              </w:rPr>
              <w:t>Afram</w:t>
            </w:r>
            <w:proofErr w:type="spellEnd"/>
          </w:p>
        </w:tc>
      </w:tr>
      <w:tr w:rsidR="00664D71" w:rsidRPr="008B6386" w14:paraId="2B5EAA45" w14:textId="77777777" w:rsidTr="005472ED">
        <w:tc>
          <w:tcPr>
            <w:tcW w:w="1705" w:type="dxa"/>
          </w:tcPr>
          <w:p w14:paraId="57871DE8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Mexico</w:t>
            </w:r>
          </w:p>
        </w:tc>
        <w:tc>
          <w:tcPr>
            <w:tcW w:w="1710" w:type="dxa"/>
          </w:tcPr>
          <w:p w14:paraId="759334D4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Juan</w:t>
            </w:r>
          </w:p>
        </w:tc>
      </w:tr>
      <w:tr w:rsidR="00664D71" w:rsidRPr="008B6386" w14:paraId="58D5166C" w14:textId="77777777" w:rsidTr="005472ED">
        <w:trPr>
          <w:trHeight w:val="260"/>
        </w:trPr>
        <w:tc>
          <w:tcPr>
            <w:tcW w:w="1705" w:type="dxa"/>
          </w:tcPr>
          <w:p w14:paraId="69B6D947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Argentina</w:t>
            </w:r>
          </w:p>
        </w:tc>
        <w:tc>
          <w:tcPr>
            <w:tcW w:w="1710" w:type="dxa"/>
          </w:tcPr>
          <w:p w14:paraId="26BA6C2F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Juan</w:t>
            </w:r>
          </w:p>
        </w:tc>
      </w:tr>
      <w:tr w:rsidR="00664D71" w:rsidRPr="008B6386" w14:paraId="5F2FD3C9" w14:textId="77777777" w:rsidTr="005472ED">
        <w:tc>
          <w:tcPr>
            <w:tcW w:w="1705" w:type="dxa"/>
          </w:tcPr>
          <w:p w14:paraId="01CA14CA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India</w:t>
            </w:r>
          </w:p>
        </w:tc>
        <w:tc>
          <w:tcPr>
            <w:tcW w:w="1710" w:type="dxa"/>
          </w:tcPr>
          <w:p w14:paraId="408C3DE8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Krishna</w:t>
            </w:r>
          </w:p>
        </w:tc>
      </w:tr>
      <w:tr w:rsidR="00664D71" w:rsidRPr="008B6386" w14:paraId="040B45E9" w14:textId="77777777" w:rsidTr="005472ED">
        <w:tc>
          <w:tcPr>
            <w:tcW w:w="1705" w:type="dxa"/>
          </w:tcPr>
          <w:p w14:paraId="48DCA315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China</w:t>
            </w:r>
          </w:p>
        </w:tc>
        <w:tc>
          <w:tcPr>
            <w:tcW w:w="1710" w:type="dxa"/>
          </w:tcPr>
          <w:p w14:paraId="53692708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Zhang Wei</w:t>
            </w:r>
          </w:p>
        </w:tc>
      </w:tr>
      <w:tr w:rsidR="00664D71" w:rsidRPr="008B6386" w14:paraId="03B6C0A8" w14:textId="77777777" w:rsidTr="005472ED">
        <w:tc>
          <w:tcPr>
            <w:tcW w:w="1705" w:type="dxa"/>
          </w:tcPr>
          <w:p w14:paraId="3F85B39E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Indonesia</w:t>
            </w:r>
          </w:p>
        </w:tc>
        <w:tc>
          <w:tcPr>
            <w:tcW w:w="1710" w:type="dxa"/>
          </w:tcPr>
          <w:p w14:paraId="0748822E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proofErr w:type="spellStart"/>
            <w:r w:rsidRPr="008B6386">
              <w:rPr>
                <w:color w:val="FF0000"/>
              </w:rPr>
              <w:t>Panji</w:t>
            </w:r>
            <w:proofErr w:type="spellEnd"/>
          </w:p>
        </w:tc>
      </w:tr>
      <w:tr w:rsidR="00664D71" w:rsidRPr="008B6386" w14:paraId="36C38717" w14:textId="77777777" w:rsidTr="005472ED">
        <w:tc>
          <w:tcPr>
            <w:tcW w:w="1705" w:type="dxa"/>
          </w:tcPr>
          <w:p w14:paraId="1509AB60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Lebanon</w:t>
            </w:r>
          </w:p>
        </w:tc>
        <w:tc>
          <w:tcPr>
            <w:tcW w:w="1710" w:type="dxa"/>
          </w:tcPr>
          <w:p w14:paraId="2F003A26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Adam</w:t>
            </w:r>
          </w:p>
        </w:tc>
      </w:tr>
      <w:tr w:rsidR="00664D71" w:rsidRPr="008B6386" w14:paraId="056CEACB" w14:textId="77777777" w:rsidTr="005472ED">
        <w:tc>
          <w:tcPr>
            <w:tcW w:w="1705" w:type="dxa"/>
          </w:tcPr>
          <w:p w14:paraId="06225B8B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Morocco</w:t>
            </w:r>
          </w:p>
        </w:tc>
        <w:tc>
          <w:tcPr>
            <w:tcW w:w="1710" w:type="dxa"/>
          </w:tcPr>
          <w:p w14:paraId="6F1EA355" w14:textId="77777777" w:rsidR="00664D71" w:rsidRPr="008B6386" w:rsidRDefault="00664D71" w:rsidP="005472ED">
            <w:pPr>
              <w:jc w:val="both"/>
              <w:rPr>
                <w:color w:val="FF0000"/>
              </w:rPr>
            </w:pPr>
            <w:r w:rsidRPr="008B6386">
              <w:rPr>
                <w:color w:val="FF0000"/>
              </w:rPr>
              <w:t>Youssef</w:t>
            </w:r>
          </w:p>
        </w:tc>
      </w:tr>
    </w:tbl>
    <w:p w14:paraId="3E782B6A" w14:textId="77777777" w:rsidR="00664D71" w:rsidRPr="008B6386" w:rsidRDefault="00664D71" w:rsidP="00664D71">
      <w:pPr>
        <w:jc w:val="both"/>
        <w:rPr>
          <w:i/>
        </w:rPr>
      </w:pPr>
      <w:r w:rsidRPr="008B6386">
        <w:rPr>
          <w:i/>
        </w:rPr>
        <w:tab/>
      </w:r>
    </w:p>
    <w:p w14:paraId="232647CB" w14:textId="77777777" w:rsidR="00664D71" w:rsidRPr="008B6386" w:rsidRDefault="00664D71" w:rsidP="00664D71">
      <w:pPr>
        <w:jc w:val="both"/>
        <w:rPr>
          <w:b/>
        </w:rPr>
      </w:pPr>
      <w:r w:rsidRPr="008B6386">
        <w:rPr>
          <w:b/>
        </w:rPr>
        <w:t>Question 7.</w:t>
      </w:r>
      <w:r w:rsidRPr="008B6386">
        <w:rPr>
          <w:b/>
        </w:rPr>
        <w:tab/>
      </w:r>
    </w:p>
    <w:p w14:paraId="0E9CF8C3" w14:textId="77777777" w:rsidR="00664D71" w:rsidRPr="008B6386" w:rsidRDefault="00664D71" w:rsidP="00664D71">
      <w:pPr>
        <w:jc w:val="both"/>
        <w:rPr>
          <w:b/>
        </w:rPr>
      </w:pPr>
    </w:p>
    <w:p w14:paraId="3700054A" w14:textId="77777777" w:rsidR="00664D71" w:rsidRPr="008B6386" w:rsidRDefault="00664D71" w:rsidP="00664D71">
      <w:pPr>
        <w:jc w:val="both"/>
        <w:rPr>
          <w:bCs/>
          <w:color w:val="000000"/>
          <w:shd w:val="clear" w:color="auto" w:fill="FFFFFF"/>
        </w:rPr>
      </w:pPr>
      <w:r w:rsidRPr="008B6386">
        <w:rPr>
          <w:bCs/>
          <w:color w:val="000000"/>
          <w:shd w:val="clear" w:color="auto" w:fill="FFFFFF"/>
        </w:rPr>
        <w:t>[</w:t>
      </w:r>
      <w:r w:rsidRPr="008B6386">
        <w:rPr>
          <w:b/>
          <w:bCs/>
          <w:color w:val="FF0000"/>
          <w:shd w:val="clear" w:color="auto" w:fill="FFFFFF"/>
        </w:rPr>
        <w:t>Anthony</w:t>
      </w:r>
      <w:r w:rsidRPr="008B6386">
        <w:rPr>
          <w:bCs/>
          <w:color w:val="000000"/>
          <w:shd w:val="clear" w:color="auto" w:fill="FFFFFF"/>
        </w:rPr>
        <w:t xml:space="preserve">] is a 45-year old man with high blood pressure who needs a regular check-up. At the health facility, the nurse </w:t>
      </w:r>
    </w:p>
    <w:p w14:paraId="16D7C76B" w14:textId="77777777" w:rsidR="00664D71" w:rsidRPr="008B6386" w:rsidRDefault="00664D71" w:rsidP="00664D71">
      <w:pPr>
        <w:jc w:val="both"/>
        <w:rPr>
          <w:bCs/>
          <w:color w:val="000000"/>
          <w:shd w:val="clear" w:color="auto" w:fill="FFFFFF"/>
        </w:rPr>
      </w:pPr>
      <w:r w:rsidRPr="008B6386">
        <w:rPr>
          <w:bCs/>
          <w:color w:val="000000"/>
          <w:shd w:val="clear" w:color="auto" w:fill="FFFFFF"/>
        </w:rPr>
        <w:t xml:space="preserve">DOES: -Greet him and introduce herself -Change his medications </w:t>
      </w:r>
    </w:p>
    <w:p w14:paraId="6F0A1E0C" w14:textId="77777777" w:rsidR="00664D71" w:rsidRPr="008B6386" w:rsidRDefault="00664D71" w:rsidP="00664D71">
      <w:pPr>
        <w:jc w:val="both"/>
      </w:pPr>
      <w:r w:rsidRPr="008B6386">
        <w:rPr>
          <w:bCs/>
          <w:color w:val="000000"/>
          <w:shd w:val="clear" w:color="auto" w:fill="FFFFFF"/>
        </w:rPr>
        <w:t>DOES NOT: -Ask about his symptoms -check his blood pressure</w:t>
      </w:r>
      <w:r w:rsidRPr="008B6386">
        <w:tab/>
      </w:r>
    </w:p>
    <w:p w14:paraId="722FABD1" w14:textId="77777777" w:rsidR="00664D71" w:rsidRPr="008B6386" w:rsidRDefault="00664D71" w:rsidP="00664D71">
      <w:pPr>
        <w:jc w:val="both"/>
        <w:rPr>
          <w:color w:val="000000" w:themeColor="text1"/>
        </w:rPr>
      </w:pPr>
    </w:p>
    <w:p w14:paraId="29DF5BB3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How would you rate the overall quality of care that [Anthony] received?</w:t>
      </w:r>
    </w:p>
    <w:p w14:paraId="78CDB5B8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Poor</w:t>
      </w:r>
    </w:p>
    <w:p w14:paraId="06C14FEE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Fair</w:t>
      </w:r>
    </w:p>
    <w:p w14:paraId="41240925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Good</w:t>
      </w:r>
    </w:p>
    <w:p w14:paraId="1E7FA650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Good</w:t>
      </w:r>
    </w:p>
    <w:p w14:paraId="221C04AF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Excellent</w:t>
      </w:r>
    </w:p>
    <w:p w14:paraId="27EC7B34" w14:textId="77777777" w:rsidR="00664D71" w:rsidRPr="008B6386" w:rsidRDefault="00664D71" w:rsidP="00664D71">
      <w:pPr>
        <w:jc w:val="both"/>
      </w:pPr>
      <w:r w:rsidRPr="008B6386">
        <w:tab/>
      </w:r>
      <w:r w:rsidRPr="008B6386">
        <w:tab/>
      </w:r>
      <w:r w:rsidRPr="008B6386">
        <w:tab/>
      </w:r>
    </w:p>
    <w:p w14:paraId="363F3443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 xml:space="preserve">Question 8. </w:t>
      </w:r>
    </w:p>
    <w:p w14:paraId="31C4B4EC" w14:textId="77777777" w:rsidR="00664D71" w:rsidRPr="008B6386" w:rsidRDefault="00664D71" w:rsidP="00664D71">
      <w:pPr>
        <w:jc w:val="both"/>
        <w:rPr>
          <w:b/>
          <w:color w:val="FF0000"/>
        </w:rPr>
      </w:pPr>
    </w:p>
    <w:p w14:paraId="625D9F9E" w14:textId="77777777" w:rsidR="00664D71" w:rsidRPr="008B6386" w:rsidRDefault="00664D71" w:rsidP="00664D71">
      <w:pPr>
        <w:jc w:val="both"/>
        <w:rPr>
          <w:b/>
          <w:color w:val="FF0000"/>
        </w:rPr>
      </w:pPr>
      <w:r w:rsidRPr="008B6386">
        <w:rPr>
          <w:b/>
          <w:color w:val="FF0000"/>
        </w:rPr>
        <w:t>Randomize receipt of one of the five vignettes below:</w:t>
      </w:r>
    </w:p>
    <w:p w14:paraId="3CC16117" w14:textId="77777777" w:rsidR="00664D71" w:rsidRPr="008B6386" w:rsidRDefault="00664D71" w:rsidP="00664D71">
      <w:pPr>
        <w:numPr>
          <w:ilvl w:val="0"/>
          <w:numId w:val="1"/>
        </w:numPr>
        <w:ind w:left="1080"/>
        <w:contextualSpacing/>
        <w:rPr>
          <w:bCs/>
          <w:color w:val="000000"/>
          <w:shd w:val="clear" w:color="auto" w:fill="FFFFFF"/>
        </w:rPr>
      </w:pPr>
      <w:r w:rsidRPr="008B6386">
        <w:rPr>
          <w:bCs/>
          <w:color w:val="000000"/>
          <w:shd w:val="clear" w:color="auto" w:fill="FFFFFF"/>
        </w:rPr>
        <w:t>[</w:t>
      </w:r>
      <w:r w:rsidRPr="008B6386">
        <w:rPr>
          <w:b/>
          <w:bCs/>
          <w:color w:val="FF0000"/>
          <w:shd w:val="clear" w:color="auto" w:fill="FFFFFF"/>
        </w:rPr>
        <w:t>Anthony</w:t>
      </w:r>
      <w:r w:rsidRPr="008B6386">
        <w:rPr>
          <w:bCs/>
          <w:color w:val="000000"/>
          <w:shd w:val="clear" w:color="auto" w:fill="FFFFFF"/>
        </w:rPr>
        <w:t xml:space="preserve">] is a 45-year old man with high blood pressure who needs a regular check-up. At the health facility, the nurse… </w:t>
      </w:r>
    </w:p>
    <w:p w14:paraId="61B69063" w14:textId="77777777" w:rsidR="00664D71" w:rsidRPr="008B6386" w:rsidRDefault="00664D71" w:rsidP="00664D71">
      <w:pPr>
        <w:ind w:left="1440"/>
        <w:rPr>
          <w:bCs/>
          <w:color w:val="000000"/>
          <w:shd w:val="clear" w:color="auto" w:fill="FFFFFF"/>
        </w:rPr>
      </w:pPr>
      <w:r w:rsidRPr="008B6386">
        <w:rPr>
          <w:bCs/>
          <w:color w:val="000000"/>
          <w:shd w:val="clear" w:color="auto" w:fill="FFFFFF"/>
        </w:rPr>
        <w:t xml:space="preserve">DOES: -check his blood pressure -Change his medications </w:t>
      </w:r>
    </w:p>
    <w:p w14:paraId="33CE086C" w14:textId="77777777" w:rsidR="00664D71" w:rsidRPr="008B6386" w:rsidRDefault="00664D71" w:rsidP="00664D71">
      <w:pPr>
        <w:ind w:left="1440"/>
        <w:rPr>
          <w:bCs/>
          <w:color w:val="000000"/>
          <w:shd w:val="clear" w:color="auto" w:fill="FFFFFF"/>
        </w:rPr>
      </w:pPr>
      <w:r w:rsidRPr="008B6386">
        <w:rPr>
          <w:bCs/>
          <w:color w:val="000000"/>
          <w:shd w:val="clear" w:color="auto" w:fill="FFFFFF"/>
        </w:rPr>
        <w:t>DOES NOT: -Greet him and introduce herself -Ask about his symptoms</w:t>
      </w:r>
    </w:p>
    <w:p w14:paraId="0225E4A4" w14:textId="77777777" w:rsidR="00664D71" w:rsidRPr="008B6386" w:rsidRDefault="00664D71" w:rsidP="00664D71">
      <w:pPr>
        <w:ind w:left="1080"/>
        <w:contextualSpacing/>
        <w:rPr>
          <w:bCs/>
          <w:color w:val="000000"/>
          <w:shd w:val="clear" w:color="auto" w:fill="FFFFFF"/>
        </w:rPr>
      </w:pPr>
    </w:p>
    <w:p w14:paraId="02C10D0C" w14:textId="77777777" w:rsidR="00664D71" w:rsidRPr="008B6386" w:rsidRDefault="00664D71" w:rsidP="00664D71">
      <w:pPr>
        <w:numPr>
          <w:ilvl w:val="0"/>
          <w:numId w:val="1"/>
        </w:numPr>
        <w:ind w:left="1080"/>
        <w:contextualSpacing/>
        <w:rPr>
          <w:bCs/>
          <w:color w:val="000000"/>
          <w:shd w:val="clear" w:color="auto" w:fill="FFFFFF"/>
        </w:rPr>
      </w:pPr>
      <w:r w:rsidRPr="008B6386">
        <w:rPr>
          <w:bCs/>
          <w:color w:val="000000"/>
          <w:shd w:val="clear" w:color="auto" w:fill="FFFFFF"/>
        </w:rPr>
        <w:t>[</w:t>
      </w:r>
      <w:r w:rsidRPr="008B6386">
        <w:rPr>
          <w:b/>
          <w:bCs/>
          <w:color w:val="FF0000"/>
          <w:shd w:val="clear" w:color="auto" w:fill="FFFFFF"/>
        </w:rPr>
        <w:t>Anthony</w:t>
      </w:r>
      <w:r w:rsidRPr="008B6386">
        <w:rPr>
          <w:bCs/>
          <w:color w:val="000000"/>
          <w:shd w:val="clear" w:color="auto" w:fill="FFFFFF"/>
        </w:rPr>
        <w:t xml:space="preserve">] is a 45-year old man with high blood pressure who needs a regular check-up. At the health facility, the nurse… </w:t>
      </w:r>
    </w:p>
    <w:p w14:paraId="431E31F2" w14:textId="77777777" w:rsidR="00664D71" w:rsidRPr="008B6386" w:rsidRDefault="00664D71" w:rsidP="00664D71">
      <w:pPr>
        <w:ind w:left="1440"/>
        <w:contextualSpacing/>
        <w:rPr>
          <w:bCs/>
          <w:color w:val="000000"/>
          <w:shd w:val="clear" w:color="auto" w:fill="FFFFFF"/>
        </w:rPr>
      </w:pPr>
      <w:r w:rsidRPr="008B6386">
        <w:rPr>
          <w:bCs/>
          <w:color w:val="000000"/>
          <w:shd w:val="clear" w:color="auto" w:fill="FFFFFF"/>
        </w:rPr>
        <w:t xml:space="preserve">DOES: -Change his medications </w:t>
      </w:r>
    </w:p>
    <w:p w14:paraId="786EDE4F" w14:textId="77777777" w:rsidR="00664D71" w:rsidRPr="008B6386" w:rsidRDefault="00664D71" w:rsidP="00664D71">
      <w:pPr>
        <w:ind w:left="1440"/>
        <w:contextualSpacing/>
        <w:rPr>
          <w:bCs/>
          <w:color w:val="000000"/>
          <w:shd w:val="clear" w:color="auto" w:fill="FFFFFF"/>
        </w:rPr>
      </w:pPr>
      <w:r w:rsidRPr="008B6386">
        <w:rPr>
          <w:bCs/>
          <w:color w:val="000000"/>
          <w:shd w:val="clear" w:color="auto" w:fill="FFFFFF"/>
        </w:rPr>
        <w:t>DOES NOT: -Greet him and introduce herself -Ask about his symptoms -check his blood pressure</w:t>
      </w:r>
    </w:p>
    <w:p w14:paraId="5053673F" w14:textId="77777777" w:rsidR="00664D71" w:rsidRPr="008B6386" w:rsidRDefault="00664D71" w:rsidP="00664D71">
      <w:pPr>
        <w:ind w:left="720"/>
        <w:contextualSpacing/>
        <w:rPr>
          <w:bCs/>
          <w:color w:val="000000"/>
          <w:shd w:val="clear" w:color="auto" w:fill="FFFFFF"/>
        </w:rPr>
      </w:pPr>
    </w:p>
    <w:p w14:paraId="2AACC11E" w14:textId="77777777" w:rsidR="00664D71" w:rsidRPr="008B6386" w:rsidRDefault="00664D71" w:rsidP="00664D71">
      <w:pPr>
        <w:numPr>
          <w:ilvl w:val="0"/>
          <w:numId w:val="1"/>
        </w:numPr>
        <w:ind w:left="1080"/>
        <w:contextualSpacing/>
        <w:rPr>
          <w:bCs/>
          <w:color w:val="000000"/>
          <w:shd w:val="clear" w:color="auto" w:fill="FFFFFF"/>
        </w:rPr>
      </w:pPr>
      <w:r w:rsidRPr="008B6386">
        <w:t>[</w:t>
      </w:r>
      <w:r w:rsidRPr="008B6386">
        <w:rPr>
          <w:b/>
          <w:bCs/>
          <w:color w:val="FF0000"/>
          <w:shd w:val="clear" w:color="auto" w:fill="FFFFFF"/>
        </w:rPr>
        <w:t>Anthony</w:t>
      </w:r>
      <w:r w:rsidRPr="008B6386">
        <w:t>] is a 45-year old man who has hurt his arm in a motorcycle accident. </w:t>
      </w:r>
      <w:r w:rsidRPr="008B6386">
        <w:br/>
        <w:t xml:space="preserve">At the health facility, the nurse... </w:t>
      </w:r>
    </w:p>
    <w:p w14:paraId="40795E96" w14:textId="77777777" w:rsidR="00664D71" w:rsidRPr="008B6386" w:rsidRDefault="00664D71" w:rsidP="00664D71">
      <w:pPr>
        <w:ind w:left="1080" w:firstLine="360"/>
        <w:contextualSpacing/>
      </w:pPr>
      <w:r w:rsidRPr="008B6386">
        <w:t>DOES: -Greet him and introduce herself -Wrap his arm with a bandage</w:t>
      </w:r>
    </w:p>
    <w:p w14:paraId="0B2E6D4C" w14:textId="77777777" w:rsidR="00664D71" w:rsidRPr="008B6386" w:rsidRDefault="00664D71" w:rsidP="00664D71">
      <w:pPr>
        <w:ind w:left="1080" w:firstLine="360"/>
        <w:contextualSpacing/>
        <w:rPr>
          <w:bCs/>
          <w:color w:val="000000"/>
          <w:shd w:val="clear" w:color="auto" w:fill="FFFFFF"/>
        </w:rPr>
      </w:pPr>
      <w:r w:rsidRPr="008B6386">
        <w:t>DOES NOT: -Ask about his arm -Examine his arm</w:t>
      </w:r>
    </w:p>
    <w:p w14:paraId="0F23B70F" w14:textId="77777777" w:rsidR="00664D71" w:rsidRPr="008B6386" w:rsidRDefault="00664D71" w:rsidP="00664D71">
      <w:pPr>
        <w:ind w:left="720"/>
        <w:contextualSpacing/>
      </w:pPr>
    </w:p>
    <w:p w14:paraId="683261A2" w14:textId="77777777" w:rsidR="00664D71" w:rsidRPr="008B6386" w:rsidRDefault="00664D71" w:rsidP="00664D71">
      <w:pPr>
        <w:numPr>
          <w:ilvl w:val="0"/>
          <w:numId w:val="1"/>
        </w:numPr>
        <w:ind w:left="1080"/>
        <w:contextualSpacing/>
        <w:rPr>
          <w:bCs/>
          <w:color w:val="000000"/>
          <w:shd w:val="clear" w:color="auto" w:fill="FFFFFF"/>
        </w:rPr>
      </w:pPr>
      <w:r w:rsidRPr="008B6386">
        <w:t>[</w:t>
      </w:r>
      <w:r w:rsidRPr="008B6386">
        <w:rPr>
          <w:b/>
          <w:bCs/>
          <w:color w:val="FF0000"/>
          <w:shd w:val="clear" w:color="auto" w:fill="FFFFFF"/>
        </w:rPr>
        <w:t>Anthony</w:t>
      </w:r>
      <w:r w:rsidRPr="008B6386">
        <w:t>] is a 45-year old man who has hurt his arm in a motorcycle accident. </w:t>
      </w:r>
      <w:r w:rsidRPr="008B6386">
        <w:br/>
        <w:t xml:space="preserve">At the health facility, the nurse... </w:t>
      </w:r>
    </w:p>
    <w:p w14:paraId="6FD883FA" w14:textId="77777777" w:rsidR="00664D71" w:rsidRPr="008B6386" w:rsidRDefault="00664D71" w:rsidP="00664D71">
      <w:pPr>
        <w:ind w:left="1080" w:firstLine="360"/>
        <w:contextualSpacing/>
      </w:pPr>
      <w:r w:rsidRPr="008B6386">
        <w:t xml:space="preserve">DOES: -Examine his arm - Wrap his arm with a bandage </w:t>
      </w:r>
    </w:p>
    <w:p w14:paraId="604BFEE3" w14:textId="77777777" w:rsidR="00664D71" w:rsidRPr="008B6386" w:rsidRDefault="00664D71" w:rsidP="00664D71">
      <w:pPr>
        <w:ind w:left="1080" w:firstLine="360"/>
        <w:contextualSpacing/>
        <w:rPr>
          <w:bCs/>
          <w:color w:val="000000"/>
          <w:shd w:val="clear" w:color="auto" w:fill="FFFFFF"/>
        </w:rPr>
      </w:pPr>
      <w:r w:rsidRPr="008B6386">
        <w:t>DOES NOT: -Greet him and introduce herself -Ask about his arm</w:t>
      </w:r>
    </w:p>
    <w:p w14:paraId="5E7E280C" w14:textId="77777777" w:rsidR="00664D71" w:rsidRPr="008B6386" w:rsidRDefault="00664D71" w:rsidP="00664D71">
      <w:pPr>
        <w:ind w:left="720"/>
        <w:contextualSpacing/>
      </w:pPr>
    </w:p>
    <w:p w14:paraId="28D34F8B" w14:textId="77777777" w:rsidR="00664D71" w:rsidRPr="008B6386" w:rsidRDefault="00664D71" w:rsidP="00664D71">
      <w:pPr>
        <w:numPr>
          <w:ilvl w:val="0"/>
          <w:numId w:val="1"/>
        </w:numPr>
        <w:ind w:left="1080"/>
        <w:contextualSpacing/>
        <w:rPr>
          <w:bCs/>
          <w:color w:val="000000"/>
          <w:shd w:val="clear" w:color="auto" w:fill="FFFFFF"/>
        </w:rPr>
      </w:pPr>
      <w:r w:rsidRPr="008B6386">
        <w:t>[</w:t>
      </w:r>
      <w:r w:rsidRPr="008B6386">
        <w:rPr>
          <w:b/>
          <w:bCs/>
          <w:color w:val="FF0000"/>
          <w:shd w:val="clear" w:color="auto" w:fill="FFFFFF"/>
        </w:rPr>
        <w:t>Anthony</w:t>
      </w:r>
      <w:r w:rsidRPr="008B6386">
        <w:t>] is a 45-year old man who has hurt his arm in a motorcycle accident. </w:t>
      </w:r>
      <w:r w:rsidRPr="008B6386">
        <w:br/>
        <w:t xml:space="preserve">At the health facility, the nurse... </w:t>
      </w:r>
    </w:p>
    <w:p w14:paraId="4D9F52A6" w14:textId="77777777" w:rsidR="00664D71" w:rsidRPr="008B6386" w:rsidRDefault="00664D71" w:rsidP="00664D71">
      <w:pPr>
        <w:ind w:left="1080" w:firstLine="360"/>
        <w:contextualSpacing/>
      </w:pPr>
      <w:r w:rsidRPr="008B6386">
        <w:t xml:space="preserve">DOES: -Wrap his arm with a bandage </w:t>
      </w:r>
    </w:p>
    <w:p w14:paraId="74328B42" w14:textId="77777777" w:rsidR="00664D71" w:rsidRPr="008B6386" w:rsidRDefault="00664D71" w:rsidP="00664D71">
      <w:pPr>
        <w:ind w:left="1440"/>
        <w:contextualSpacing/>
        <w:rPr>
          <w:bCs/>
          <w:color w:val="000000"/>
          <w:shd w:val="clear" w:color="auto" w:fill="FFFFFF"/>
        </w:rPr>
      </w:pPr>
      <w:r w:rsidRPr="008B6386">
        <w:t>DOES NOT: -Greet him and introduce herself -Ask about his arm -Examine his arm</w:t>
      </w:r>
    </w:p>
    <w:p w14:paraId="521564D4" w14:textId="77777777" w:rsidR="00664D71" w:rsidRPr="008B6386" w:rsidRDefault="00664D71" w:rsidP="00664D71">
      <w:pPr>
        <w:jc w:val="both"/>
        <w:rPr>
          <w:color w:val="000000" w:themeColor="text1"/>
        </w:rPr>
      </w:pPr>
    </w:p>
    <w:p w14:paraId="19C9EA9D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How would you rate the overall quality of care that [</w:t>
      </w:r>
      <w:r w:rsidRPr="008B6386">
        <w:rPr>
          <w:b/>
          <w:bCs/>
          <w:color w:val="FF0000"/>
          <w:shd w:val="clear" w:color="auto" w:fill="FFFFFF"/>
        </w:rPr>
        <w:t>Anthony</w:t>
      </w:r>
      <w:r w:rsidRPr="008B6386">
        <w:rPr>
          <w:color w:val="000000" w:themeColor="text1"/>
        </w:rPr>
        <w:t>] received?</w:t>
      </w:r>
    </w:p>
    <w:p w14:paraId="723A5B74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Poor</w:t>
      </w:r>
    </w:p>
    <w:p w14:paraId="43D369DA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Fair</w:t>
      </w:r>
    </w:p>
    <w:p w14:paraId="20909BA6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Good</w:t>
      </w:r>
    </w:p>
    <w:p w14:paraId="66B005C5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Good</w:t>
      </w:r>
    </w:p>
    <w:p w14:paraId="09DA47F0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Excellent</w:t>
      </w:r>
    </w:p>
    <w:p w14:paraId="16066ED9" w14:textId="77777777" w:rsidR="00664D71" w:rsidRPr="008B6386" w:rsidRDefault="00664D71" w:rsidP="00664D71">
      <w:pPr>
        <w:jc w:val="both"/>
        <w:rPr>
          <w:i/>
          <w:color w:val="000000" w:themeColor="text1"/>
        </w:rPr>
      </w:pPr>
    </w:p>
    <w:p w14:paraId="0FD73834" w14:textId="77777777" w:rsidR="00664D71" w:rsidRPr="008B6386" w:rsidRDefault="00664D71" w:rsidP="00664D71">
      <w:pPr>
        <w:jc w:val="both"/>
        <w:rPr>
          <w:b/>
        </w:rPr>
      </w:pPr>
      <w:r w:rsidRPr="008B6386">
        <w:rPr>
          <w:b/>
        </w:rPr>
        <w:t>Question 9.</w:t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  <w:t xml:space="preserve">     </w:t>
      </w:r>
    </w:p>
    <w:p w14:paraId="4E93CD4D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 xml:space="preserve">In the </w:t>
      </w:r>
      <w:r w:rsidRPr="008B6386">
        <w:rPr>
          <w:b/>
          <w:color w:val="000000" w:themeColor="text1"/>
        </w:rPr>
        <w:t>past year</w:t>
      </w:r>
      <w:r w:rsidRPr="008B6386">
        <w:rPr>
          <w:color w:val="000000" w:themeColor="text1"/>
        </w:rPr>
        <w:t>, how many times did you go to a clinic, health center, or hospital to receive health care for yourself? (Please do not include any times you stayed overnight.)</w:t>
      </w:r>
    </w:p>
    <w:p w14:paraId="1737D579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0</w:t>
      </w:r>
    </w:p>
    <w:p w14:paraId="540535E8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1</w:t>
      </w:r>
    </w:p>
    <w:p w14:paraId="66F1F2E6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 xml:space="preserve">2 </w:t>
      </w:r>
    </w:p>
    <w:p w14:paraId="6B0057CA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3</w:t>
      </w:r>
    </w:p>
    <w:p w14:paraId="0734D25A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4</w:t>
      </w:r>
    </w:p>
    <w:p w14:paraId="107684D0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 xml:space="preserve">5 </w:t>
      </w:r>
    </w:p>
    <w:p w14:paraId="2DD1E94B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6</w:t>
      </w:r>
    </w:p>
    <w:p w14:paraId="68EFB1E5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7</w:t>
      </w:r>
    </w:p>
    <w:p w14:paraId="4E887B40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8</w:t>
      </w:r>
    </w:p>
    <w:p w14:paraId="64ED3704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9</w:t>
      </w:r>
    </w:p>
    <w:p w14:paraId="7B647C73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10+</w:t>
      </w:r>
    </w:p>
    <w:p w14:paraId="59074C79" w14:textId="77777777" w:rsidR="00664D71" w:rsidRPr="008B6386" w:rsidRDefault="00664D71" w:rsidP="00664D71">
      <w:pPr>
        <w:jc w:val="both"/>
        <w:rPr>
          <w:b/>
          <w:color w:val="FF0000"/>
        </w:rPr>
      </w:pPr>
    </w:p>
    <w:p w14:paraId="080DB22D" w14:textId="77777777" w:rsidR="00664D71" w:rsidRPr="008B6386" w:rsidRDefault="00664D71" w:rsidP="00664D71">
      <w:pPr>
        <w:jc w:val="both"/>
        <w:rPr>
          <w:b/>
        </w:rPr>
      </w:pPr>
      <w:r w:rsidRPr="008B6386">
        <w:rPr>
          <w:b/>
          <w:color w:val="FF0000"/>
        </w:rPr>
        <w:t>NOTE: If Q9 = 0, skip to Q19</w:t>
      </w:r>
    </w:p>
    <w:p w14:paraId="10791143" w14:textId="77777777" w:rsidR="00664D71" w:rsidRPr="008B6386" w:rsidRDefault="00664D71" w:rsidP="00664D71">
      <w:pPr>
        <w:jc w:val="both"/>
        <w:rPr>
          <w:b/>
        </w:rPr>
      </w:pPr>
    </w:p>
    <w:p w14:paraId="0F97F190" w14:textId="77777777" w:rsidR="00664D71" w:rsidRPr="008B6386" w:rsidRDefault="00664D71" w:rsidP="00664D71">
      <w:pPr>
        <w:jc w:val="both"/>
        <w:rPr>
          <w:b/>
        </w:rPr>
      </w:pPr>
      <w:r w:rsidRPr="008B6386">
        <w:rPr>
          <w:b/>
        </w:rPr>
        <w:t>Question 10.</w:t>
      </w:r>
    </w:p>
    <w:p w14:paraId="531AD9F5" w14:textId="77777777" w:rsidR="00664D71" w:rsidRPr="008B6386" w:rsidRDefault="00664D71" w:rsidP="00664D71">
      <w:pPr>
        <w:rPr>
          <w:color w:val="000000" w:themeColor="text1"/>
        </w:rPr>
      </w:pPr>
      <w:r w:rsidRPr="008B6386">
        <w:rPr>
          <w:color w:val="000000" w:themeColor="text1"/>
        </w:rPr>
        <w:t>What was the main reason for your last visit to a health care facility? (Excluding overnight hospital stays)</w:t>
      </w:r>
    </w:p>
    <w:p w14:paraId="48287222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</w:p>
    <w:p w14:paraId="52AF4BEE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Emergency, accident, or injury</w:t>
      </w:r>
    </w:p>
    <w:p w14:paraId="2A00D18A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lastRenderedPageBreak/>
        <w:t>Pregnancy or delivery related</w:t>
      </w:r>
    </w:p>
    <w:p w14:paraId="7C735A12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Check-up, annual exam, or preventive care</w:t>
      </w:r>
    </w:p>
    <w:p w14:paraId="7053548E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Chronic existing problem</w:t>
      </w:r>
    </w:p>
    <w:p w14:paraId="47DFBAB4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New health problem or question</w:t>
      </w:r>
    </w:p>
    <w:p w14:paraId="6D0A739D" w14:textId="77777777" w:rsidR="00664D71" w:rsidRPr="008B6386" w:rsidRDefault="00664D71" w:rsidP="00664D71">
      <w:pPr>
        <w:jc w:val="both"/>
        <w:rPr>
          <w:i/>
          <w:color w:val="000000" w:themeColor="text1"/>
        </w:rPr>
      </w:pPr>
    </w:p>
    <w:p w14:paraId="45024146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>Question 11.</w:t>
      </w:r>
    </w:p>
    <w:p w14:paraId="028F025C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Who managed the last facility that you visited for care (excluding overnight hospital stays)?</w:t>
      </w:r>
    </w:p>
    <w:p w14:paraId="435A346D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ab/>
      </w:r>
    </w:p>
    <w:p w14:paraId="769A0B7E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color w:val="000000" w:themeColor="text1"/>
        </w:rPr>
        <w:tab/>
      </w:r>
      <w:r w:rsidRPr="008B6386">
        <w:rPr>
          <w:i/>
          <w:color w:val="000000" w:themeColor="text1"/>
        </w:rPr>
        <w:t>Government</w:t>
      </w:r>
    </w:p>
    <w:p w14:paraId="0EB7E613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Private</w:t>
      </w:r>
    </w:p>
    <w:p w14:paraId="40021FC6" w14:textId="77777777" w:rsidR="00664D71" w:rsidRPr="008B6386" w:rsidRDefault="00664D71" w:rsidP="00664D71">
      <w:pPr>
        <w:jc w:val="both"/>
        <w:rPr>
          <w:b/>
        </w:rPr>
      </w:pPr>
    </w:p>
    <w:p w14:paraId="2C89C39A" w14:textId="77777777" w:rsidR="00664D71" w:rsidRPr="008B6386" w:rsidRDefault="00664D71" w:rsidP="00664D71">
      <w:pPr>
        <w:jc w:val="both"/>
        <w:rPr>
          <w:b/>
          <w:color w:val="FF0000"/>
        </w:rPr>
      </w:pPr>
      <w:r w:rsidRPr="008B6386">
        <w:rPr>
          <w:b/>
          <w:color w:val="FF0000"/>
        </w:rPr>
        <w:t>Show prompt below for Questions 12-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64D71" w:rsidRPr="008B6386" w14:paraId="165E6E26" w14:textId="77777777" w:rsidTr="005472ED">
        <w:tc>
          <w:tcPr>
            <w:tcW w:w="9350" w:type="dxa"/>
          </w:tcPr>
          <w:p w14:paraId="3C21A82A" w14:textId="77777777" w:rsidR="00664D71" w:rsidRPr="008B6386" w:rsidRDefault="00664D71" w:rsidP="005472ED">
            <w:pPr>
              <w:jc w:val="both"/>
              <w:rPr>
                <w:color w:val="000000" w:themeColor="text1"/>
              </w:rPr>
            </w:pPr>
          </w:p>
          <w:p w14:paraId="723D1617" w14:textId="77777777" w:rsidR="00664D71" w:rsidRPr="008B6386" w:rsidRDefault="00664D71" w:rsidP="005472ED">
            <w:pPr>
              <w:jc w:val="both"/>
              <w:rPr>
                <w:color w:val="000000" w:themeColor="text1"/>
              </w:rPr>
            </w:pPr>
            <w:r w:rsidRPr="008B6386">
              <w:rPr>
                <w:color w:val="000000" w:themeColor="text1"/>
              </w:rPr>
              <w:t>Thinking about your last visit to a health care facility (not including overnight stays), how would you rate the following:</w:t>
            </w:r>
          </w:p>
          <w:p w14:paraId="2C857175" w14:textId="77777777" w:rsidR="00664D71" w:rsidRPr="008B6386" w:rsidRDefault="00664D71" w:rsidP="005472ED">
            <w:pPr>
              <w:jc w:val="both"/>
              <w:rPr>
                <w:b/>
              </w:rPr>
            </w:pPr>
          </w:p>
        </w:tc>
      </w:tr>
    </w:tbl>
    <w:p w14:paraId="3FB456B6" w14:textId="77777777" w:rsidR="00664D71" w:rsidRPr="008B6386" w:rsidRDefault="00664D71" w:rsidP="00664D71">
      <w:pPr>
        <w:jc w:val="both"/>
        <w:rPr>
          <w:i/>
          <w:color w:val="000000" w:themeColor="text1"/>
        </w:rPr>
      </w:pPr>
    </w:p>
    <w:p w14:paraId="046F52B9" w14:textId="77777777" w:rsidR="00664D71" w:rsidRPr="008B6386" w:rsidRDefault="00664D71" w:rsidP="00664D71">
      <w:pPr>
        <w:jc w:val="both"/>
        <w:rPr>
          <w:b/>
          <w:color w:val="FF0000"/>
        </w:rPr>
      </w:pPr>
      <w:r w:rsidRPr="008B6386">
        <w:rPr>
          <w:b/>
          <w:color w:val="FF0000"/>
        </w:rPr>
        <w:t>Randomize order of Questions 12-16</w:t>
      </w:r>
    </w:p>
    <w:p w14:paraId="3DC52513" w14:textId="77777777" w:rsidR="00664D71" w:rsidRPr="008B6386" w:rsidRDefault="00664D71" w:rsidP="00664D71">
      <w:pPr>
        <w:jc w:val="both"/>
      </w:pPr>
      <w:r w:rsidRPr="008B6386">
        <w:rPr>
          <w:b/>
        </w:rPr>
        <w:t xml:space="preserve">Question 12. </w:t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  <w:t xml:space="preserve"> </w:t>
      </w:r>
    </w:p>
    <w:p w14:paraId="4F2C27A3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 xml:space="preserve">The length of time you waited before you were seen. </w:t>
      </w:r>
    </w:p>
    <w:p w14:paraId="6BF97AF8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Poor</w:t>
      </w:r>
    </w:p>
    <w:p w14:paraId="5CEF655E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Fair</w:t>
      </w:r>
    </w:p>
    <w:p w14:paraId="6710A8EE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Good</w:t>
      </w:r>
    </w:p>
    <w:p w14:paraId="052D8DE1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Good</w:t>
      </w:r>
    </w:p>
    <w:p w14:paraId="3FA894EE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Excellent</w:t>
      </w:r>
    </w:p>
    <w:p w14:paraId="41663E09" w14:textId="77777777" w:rsidR="00664D71" w:rsidRPr="008B6386" w:rsidRDefault="00664D71" w:rsidP="00664D71">
      <w:pPr>
        <w:jc w:val="both"/>
        <w:rPr>
          <w:color w:val="000000" w:themeColor="text1"/>
        </w:rPr>
      </w:pPr>
    </w:p>
    <w:p w14:paraId="0A66B55E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</w:rPr>
        <w:t xml:space="preserve">Question 13. </w:t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</w:r>
      <w:r w:rsidRPr="008B6386">
        <w:rPr>
          <w:b/>
        </w:rPr>
        <w:tab/>
        <w:t xml:space="preserve"> </w:t>
      </w:r>
      <w:r w:rsidRPr="008B6386">
        <w:rPr>
          <w:b/>
          <w:color w:val="000000" w:themeColor="text1"/>
        </w:rPr>
        <w:tab/>
      </w:r>
    </w:p>
    <w:p w14:paraId="21487F50" w14:textId="77777777" w:rsidR="00664D71" w:rsidRPr="008B6386" w:rsidRDefault="00664D71" w:rsidP="00664D71">
      <w:pPr>
        <w:jc w:val="both"/>
      </w:pPr>
      <w:r w:rsidRPr="008B6386">
        <w:t>Whether the provider listened carefully to you.</w:t>
      </w:r>
    </w:p>
    <w:p w14:paraId="7548E152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Poor</w:t>
      </w:r>
    </w:p>
    <w:p w14:paraId="07F90F03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Fair</w:t>
      </w:r>
    </w:p>
    <w:p w14:paraId="78C1A241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Good</w:t>
      </w:r>
    </w:p>
    <w:p w14:paraId="377A9259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Good</w:t>
      </w:r>
    </w:p>
    <w:p w14:paraId="744D282F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Excellent</w:t>
      </w:r>
    </w:p>
    <w:p w14:paraId="4F0B9AB2" w14:textId="77777777" w:rsidR="00664D71" w:rsidRPr="008B6386" w:rsidRDefault="00664D71" w:rsidP="00664D71">
      <w:pPr>
        <w:jc w:val="both"/>
        <w:rPr>
          <w:color w:val="000000" w:themeColor="text1"/>
        </w:rPr>
      </w:pPr>
    </w:p>
    <w:p w14:paraId="0B3A6FD1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 xml:space="preserve">Question 14. </w:t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</w:p>
    <w:p w14:paraId="5BE04D89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Provider’s medical knowledge and skills.</w:t>
      </w:r>
    </w:p>
    <w:p w14:paraId="470B6BD8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Poor</w:t>
      </w:r>
    </w:p>
    <w:p w14:paraId="1C35069A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Fair</w:t>
      </w:r>
    </w:p>
    <w:p w14:paraId="394B0036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Good</w:t>
      </w:r>
    </w:p>
    <w:p w14:paraId="0D53EF49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good</w:t>
      </w:r>
    </w:p>
    <w:p w14:paraId="680F8AED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Excellent</w:t>
      </w:r>
    </w:p>
    <w:p w14:paraId="375183E9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</w:p>
    <w:p w14:paraId="4D3E4501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>Question 15.</w:t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  <w:t xml:space="preserve">   </w:t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  <w:t xml:space="preserve">                       </w:t>
      </w:r>
    </w:p>
    <w:p w14:paraId="68EA1C84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The level of respect the provider showed you.</w:t>
      </w:r>
    </w:p>
    <w:p w14:paraId="7854D608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Poor</w:t>
      </w:r>
    </w:p>
    <w:p w14:paraId="69A3E831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Fair</w:t>
      </w:r>
    </w:p>
    <w:p w14:paraId="500F803C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lastRenderedPageBreak/>
        <w:t>Good</w:t>
      </w:r>
    </w:p>
    <w:p w14:paraId="7DB74EDE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good</w:t>
      </w:r>
    </w:p>
    <w:p w14:paraId="7C598904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Excellent</w:t>
      </w:r>
    </w:p>
    <w:p w14:paraId="11EA4DBA" w14:textId="77777777" w:rsidR="00664D71" w:rsidRPr="008B6386" w:rsidRDefault="00664D71" w:rsidP="00664D71">
      <w:pPr>
        <w:jc w:val="both"/>
        <w:rPr>
          <w:color w:val="000000" w:themeColor="text1"/>
        </w:rPr>
      </w:pPr>
    </w:p>
    <w:p w14:paraId="64B48201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 xml:space="preserve">Question 16. </w:t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  <w:t xml:space="preserve">   </w:t>
      </w:r>
    </w:p>
    <w:p w14:paraId="7BEC4B5C" w14:textId="77777777" w:rsidR="00664D71" w:rsidRPr="008B6386" w:rsidRDefault="00664D71" w:rsidP="00664D71">
      <w:pPr>
        <w:tabs>
          <w:tab w:val="center" w:pos="4680"/>
        </w:tabs>
        <w:jc w:val="both"/>
        <w:rPr>
          <w:color w:val="000000" w:themeColor="text1"/>
        </w:rPr>
      </w:pPr>
      <w:r w:rsidRPr="008B6386">
        <w:rPr>
          <w:color w:val="000000" w:themeColor="text1"/>
        </w:rPr>
        <w:t>The amount of time the provider spent with you in the visit.</w:t>
      </w:r>
    </w:p>
    <w:p w14:paraId="3313F0F3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Poor</w:t>
      </w:r>
    </w:p>
    <w:p w14:paraId="1F0F5CBE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Fair</w:t>
      </w:r>
    </w:p>
    <w:p w14:paraId="2B659CEC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Good</w:t>
      </w:r>
    </w:p>
    <w:p w14:paraId="7441D08A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good</w:t>
      </w:r>
    </w:p>
    <w:p w14:paraId="1BEA30ED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Excellent</w:t>
      </w:r>
    </w:p>
    <w:p w14:paraId="0263B211" w14:textId="77777777" w:rsidR="00664D71" w:rsidRPr="008B6386" w:rsidRDefault="00664D71" w:rsidP="00664D71">
      <w:pPr>
        <w:jc w:val="both"/>
        <w:rPr>
          <w:color w:val="000000" w:themeColor="text1"/>
        </w:rPr>
      </w:pPr>
    </w:p>
    <w:p w14:paraId="45B2F1F8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 xml:space="preserve">Question 17. </w:t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  <w:t xml:space="preserve">           </w:t>
      </w:r>
    </w:p>
    <w:p w14:paraId="7CF98EFC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Overall, taking everything into account, how would you rate the quality of care you received?</w:t>
      </w:r>
    </w:p>
    <w:p w14:paraId="0CEF4CDD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Poor</w:t>
      </w:r>
    </w:p>
    <w:p w14:paraId="536482BD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Fair</w:t>
      </w:r>
    </w:p>
    <w:p w14:paraId="51F87F4D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Good</w:t>
      </w:r>
    </w:p>
    <w:p w14:paraId="4538835D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good</w:t>
      </w:r>
    </w:p>
    <w:p w14:paraId="2414712F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Excellent</w:t>
      </w:r>
    </w:p>
    <w:p w14:paraId="3F46EF37" w14:textId="77777777" w:rsidR="00664D71" w:rsidRPr="008B6386" w:rsidRDefault="00664D71" w:rsidP="00664D71">
      <w:pPr>
        <w:jc w:val="both"/>
        <w:rPr>
          <w:b/>
          <w:color w:val="000000" w:themeColor="text1"/>
        </w:rPr>
      </w:pPr>
    </w:p>
    <w:p w14:paraId="1F53F456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 xml:space="preserve">Question 18. </w:t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  <w:t xml:space="preserve">           </w:t>
      </w:r>
    </w:p>
    <w:p w14:paraId="72D15B89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Overall, thinking about your entire visit, how satisfied were you with the care you received?</w:t>
      </w:r>
    </w:p>
    <w:p w14:paraId="64B17DDE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dissatisfied</w:t>
      </w:r>
    </w:p>
    <w:p w14:paraId="0836AB75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Somewhat dissatisfied</w:t>
      </w:r>
    </w:p>
    <w:p w14:paraId="345C5A02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Somewhat satisfied</w:t>
      </w:r>
    </w:p>
    <w:p w14:paraId="55F5C289" w14:textId="77777777" w:rsidR="00664D71" w:rsidRPr="008B6386" w:rsidRDefault="00664D71" w:rsidP="00664D71">
      <w:pPr>
        <w:ind w:left="720"/>
        <w:contextualSpacing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satisfied</w:t>
      </w:r>
    </w:p>
    <w:p w14:paraId="5034EA5E" w14:textId="77777777" w:rsidR="00664D71" w:rsidRPr="008B6386" w:rsidRDefault="00664D71" w:rsidP="00664D71">
      <w:pPr>
        <w:jc w:val="both"/>
        <w:rPr>
          <w:color w:val="000000" w:themeColor="text1"/>
        </w:rPr>
      </w:pPr>
    </w:p>
    <w:p w14:paraId="191007DF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 xml:space="preserve">Question 19. </w:t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  <w:t xml:space="preserve">   </w:t>
      </w:r>
    </w:p>
    <w:p w14:paraId="170AA2D2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In the last year, was there a time when you had a medical problem and needed medical attention, but you did not visit a health facility?</w:t>
      </w:r>
    </w:p>
    <w:p w14:paraId="0E151D98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color w:val="000000" w:themeColor="text1"/>
        </w:rPr>
        <w:tab/>
      </w:r>
      <w:r w:rsidRPr="008B6386">
        <w:rPr>
          <w:i/>
          <w:color w:val="000000" w:themeColor="text1"/>
        </w:rPr>
        <w:t>Yes</w:t>
      </w:r>
    </w:p>
    <w:p w14:paraId="5B1D18BF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No</w:t>
      </w:r>
    </w:p>
    <w:p w14:paraId="064B5100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No medical problems</w:t>
      </w:r>
    </w:p>
    <w:p w14:paraId="126F18E9" w14:textId="77777777" w:rsidR="00664D71" w:rsidRPr="008B6386" w:rsidRDefault="00664D71" w:rsidP="00664D71">
      <w:pPr>
        <w:jc w:val="both"/>
        <w:rPr>
          <w:i/>
          <w:color w:val="000000" w:themeColor="text1"/>
        </w:rPr>
      </w:pPr>
    </w:p>
    <w:p w14:paraId="4B1B670E" w14:textId="77777777" w:rsidR="00664D71" w:rsidRPr="008B6386" w:rsidRDefault="00664D71" w:rsidP="00664D71">
      <w:pPr>
        <w:jc w:val="both"/>
        <w:rPr>
          <w:b/>
          <w:color w:val="FF0000"/>
        </w:rPr>
      </w:pPr>
      <w:r w:rsidRPr="008B6386">
        <w:rPr>
          <w:b/>
          <w:color w:val="FF0000"/>
        </w:rPr>
        <w:t>NOTE: If Q19=No or No medical problems, skip to Q21</w:t>
      </w:r>
    </w:p>
    <w:p w14:paraId="754D57B4" w14:textId="77777777" w:rsidR="00664D71" w:rsidRPr="008B6386" w:rsidRDefault="00664D71" w:rsidP="00664D71">
      <w:pPr>
        <w:jc w:val="both"/>
        <w:rPr>
          <w:b/>
          <w:color w:val="000000" w:themeColor="text1"/>
        </w:rPr>
      </w:pPr>
    </w:p>
    <w:p w14:paraId="332A8981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>Question 20.</w:t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  <w:t xml:space="preserve">   </w:t>
      </w:r>
    </w:p>
    <w:p w14:paraId="01E9F01C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What is the main reason you did not visit a health facility?</w:t>
      </w:r>
    </w:p>
    <w:p w14:paraId="06AD1846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What there another reason you did not visit a health facility?</w:t>
      </w:r>
    </w:p>
    <w:p w14:paraId="3988EE74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What there another reason you did not visit a health facility?</w:t>
      </w:r>
    </w:p>
    <w:p w14:paraId="5530AB60" w14:textId="77777777" w:rsidR="00664D71" w:rsidRPr="008B6386" w:rsidRDefault="00664D71" w:rsidP="00664D71">
      <w:pPr>
        <w:jc w:val="both"/>
        <w:rPr>
          <w:color w:val="000000" w:themeColor="text1"/>
        </w:rPr>
      </w:pPr>
    </w:p>
    <w:p w14:paraId="472B6B39" w14:textId="77777777" w:rsidR="00664D71" w:rsidRPr="008B6386" w:rsidRDefault="00664D71" w:rsidP="00664D71">
      <w:pPr>
        <w:jc w:val="both"/>
        <w:rPr>
          <w:b/>
          <w:color w:val="FF0000"/>
        </w:rPr>
      </w:pPr>
      <w:r w:rsidRPr="008B6386">
        <w:rPr>
          <w:b/>
          <w:color w:val="FF0000"/>
        </w:rPr>
        <w:t xml:space="preserve">Randomize list of response options below. Allow respondents to choose option at a time, re-randomize, and ask second question. </w:t>
      </w:r>
    </w:p>
    <w:p w14:paraId="67BD5261" w14:textId="77777777" w:rsidR="00664D71" w:rsidRPr="008B6386" w:rsidRDefault="00664D71" w:rsidP="00664D71">
      <w:pPr>
        <w:jc w:val="both"/>
        <w:rPr>
          <w:i/>
          <w:color w:val="FF0000"/>
        </w:rPr>
      </w:pPr>
      <w:r w:rsidRPr="008B6386">
        <w:rPr>
          <w:i/>
          <w:color w:val="000000" w:themeColor="text1"/>
        </w:rPr>
        <w:tab/>
        <w:t xml:space="preserve">None of the above </w:t>
      </w:r>
    </w:p>
    <w:p w14:paraId="650E49EC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Too far/no transport</w:t>
      </w:r>
    </w:p>
    <w:p w14:paraId="7036D825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Costs are too high</w:t>
      </w:r>
    </w:p>
    <w:p w14:paraId="030EF57C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lastRenderedPageBreak/>
        <w:tab/>
        <w:t>Drugs/supplies not available</w:t>
      </w:r>
    </w:p>
    <w:p w14:paraId="6FEC5B34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Health care providers lack knowledge/skills</w:t>
      </w:r>
    </w:p>
    <w:p w14:paraId="5973CCD5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Wait times are too long</w:t>
      </w:r>
    </w:p>
    <w:p w14:paraId="4A85EA5C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Health care staff are disrespectful</w:t>
      </w:r>
    </w:p>
    <w:p w14:paraId="0E7CA33E" w14:textId="77777777" w:rsidR="00664D71" w:rsidRPr="008B6386" w:rsidRDefault="00664D71" w:rsidP="00664D71">
      <w:pPr>
        <w:jc w:val="both"/>
        <w:rPr>
          <w:b/>
          <w:color w:val="000000" w:themeColor="text1"/>
        </w:rPr>
      </w:pPr>
    </w:p>
    <w:p w14:paraId="5E8F3080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 xml:space="preserve">Question 21. </w:t>
      </w:r>
    </w:p>
    <w:p w14:paraId="36449A6F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Have you ever been discriminated against, hassled, or made to feel inferior by a health provider/staff for any of these reasons?</w:t>
      </w:r>
    </w:p>
    <w:p w14:paraId="00E55870" w14:textId="77777777" w:rsidR="00664D71" w:rsidRPr="008B6386" w:rsidRDefault="00664D71" w:rsidP="00664D71">
      <w:pPr>
        <w:numPr>
          <w:ilvl w:val="0"/>
          <w:numId w:val="2"/>
        </w:numPr>
        <w:contextualSpacing/>
        <w:jc w:val="both"/>
        <w:rPr>
          <w:color w:val="000000" w:themeColor="text1"/>
        </w:rPr>
      </w:pPr>
      <w:r w:rsidRPr="008B6386">
        <w:rPr>
          <w:color w:val="000000" w:themeColor="text1"/>
        </w:rPr>
        <w:t>Poverty</w:t>
      </w:r>
    </w:p>
    <w:p w14:paraId="797E786E" w14:textId="77777777" w:rsidR="00664D71" w:rsidRPr="008B6386" w:rsidRDefault="00664D71" w:rsidP="00664D71">
      <w:pPr>
        <w:numPr>
          <w:ilvl w:val="0"/>
          <w:numId w:val="2"/>
        </w:numPr>
        <w:contextualSpacing/>
        <w:jc w:val="both"/>
        <w:rPr>
          <w:color w:val="000000" w:themeColor="text1"/>
        </w:rPr>
      </w:pPr>
      <w:r w:rsidRPr="008B6386">
        <w:rPr>
          <w:color w:val="000000" w:themeColor="text1"/>
        </w:rPr>
        <w:t>Religion</w:t>
      </w:r>
    </w:p>
    <w:p w14:paraId="03DF1990" w14:textId="77777777" w:rsidR="00664D71" w:rsidRPr="008B6386" w:rsidRDefault="00664D71" w:rsidP="00664D71">
      <w:pPr>
        <w:numPr>
          <w:ilvl w:val="0"/>
          <w:numId w:val="2"/>
        </w:numPr>
        <w:contextualSpacing/>
        <w:jc w:val="both"/>
        <w:rPr>
          <w:color w:val="000000" w:themeColor="text1"/>
        </w:rPr>
      </w:pPr>
      <w:r w:rsidRPr="008B6386">
        <w:rPr>
          <w:color w:val="000000" w:themeColor="text1"/>
        </w:rPr>
        <w:t>Ethnicity, Language</w:t>
      </w:r>
    </w:p>
    <w:p w14:paraId="20E4633C" w14:textId="77777777" w:rsidR="00664D71" w:rsidRPr="008B6386" w:rsidRDefault="00664D71" w:rsidP="00664D71">
      <w:pPr>
        <w:numPr>
          <w:ilvl w:val="0"/>
          <w:numId w:val="2"/>
        </w:numPr>
        <w:contextualSpacing/>
        <w:jc w:val="both"/>
        <w:rPr>
          <w:color w:val="000000" w:themeColor="text1"/>
        </w:rPr>
      </w:pPr>
      <w:r w:rsidRPr="008B6386">
        <w:rPr>
          <w:color w:val="000000" w:themeColor="text1"/>
        </w:rPr>
        <w:t>Immigration, Migrant status</w:t>
      </w:r>
    </w:p>
    <w:p w14:paraId="74BFB7EE" w14:textId="77777777" w:rsidR="00664D71" w:rsidRPr="008B6386" w:rsidRDefault="00664D71" w:rsidP="00664D71">
      <w:pPr>
        <w:numPr>
          <w:ilvl w:val="0"/>
          <w:numId w:val="2"/>
        </w:numPr>
        <w:contextualSpacing/>
        <w:jc w:val="both"/>
        <w:rPr>
          <w:color w:val="000000" w:themeColor="text1"/>
        </w:rPr>
      </w:pPr>
      <w:r w:rsidRPr="008B6386">
        <w:rPr>
          <w:color w:val="000000" w:themeColor="text1"/>
        </w:rPr>
        <w:t>Because of your gender</w:t>
      </w:r>
    </w:p>
    <w:p w14:paraId="7A001C12" w14:textId="77777777" w:rsidR="00664D71" w:rsidRPr="008B6386" w:rsidRDefault="00664D71" w:rsidP="00664D71">
      <w:pPr>
        <w:numPr>
          <w:ilvl w:val="0"/>
          <w:numId w:val="2"/>
        </w:numPr>
        <w:contextualSpacing/>
        <w:jc w:val="both"/>
        <w:rPr>
          <w:color w:val="000000" w:themeColor="text1"/>
        </w:rPr>
      </w:pPr>
      <w:r w:rsidRPr="008B6386">
        <w:rPr>
          <w:color w:val="000000" w:themeColor="text1"/>
        </w:rPr>
        <w:t>Type of Illness</w:t>
      </w:r>
    </w:p>
    <w:p w14:paraId="7141CD0E" w14:textId="77777777" w:rsidR="00664D71" w:rsidRPr="008B6386" w:rsidRDefault="00664D71" w:rsidP="00664D71">
      <w:pPr>
        <w:numPr>
          <w:ilvl w:val="0"/>
          <w:numId w:val="2"/>
        </w:numPr>
        <w:contextualSpacing/>
        <w:jc w:val="both"/>
        <w:rPr>
          <w:color w:val="000000" w:themeColor="text1"/>
        </w:rPr>
      </w:pPr>
      <w:r w:rsidRPr="008B6386">
        <w:rPr>
          <w:color w:val="000000" w:themeColor="text1"/>
        </w:rPr>
        <w:t>Education</w:t>
      </w:r>
    </w:p>
    <w:p w14:paraId="04648F4C" w14:textId="77777777" w:rsidR="00664D71" w:rsidRPr="008B6386" w:rsidRDefault="00664D71" w:rsidP="00664D71">
      <w:pPr>
        <w:numPr>
          <w:ilvl w:val="0"/>
          <w:numId w:val="2"/>
        </w:numPr>
        <w:contextualSpacing/>
        <w:jc w:val="both"/>
        <w:rPr>
          <w:color w:val="000000" w:themeColor="text1"/>
        </w:rPr>
      </w:pPr>
      <w:r w:rsidRPr="008B6386">
        <w:rPr>
          <w:color w:val="000000" w:themeColor="text1"/>
        </w:rPr>
        <w:t>Romantic or Sexual attraction to someone of the same sex</w:t>
      </w:r>
    </w:p>
    <w:p w14:paraId="20D9F7CE" w14:textId="77777777" w:rsidR="00664D71" w:rsidRPr="008B6386" w:rsidRDefault="00664D71" w:rsidP="00664D71">
      <w:pPr>
        <w:numPr>
          <w:ilvl w:val="0"/>
          <w:numId w:val="2"/>
        </w:numPr>
        <w:contextualSpacing/>
        <w:jc w:val="both"/>
        <w:rPr>
          <w:color w:val="000000" w:themeColor="text1"/>
        </w:rPr>
      </w:pPr>
      <w:r w:rsidRPr="008B6386">
        <w:rPr>
          <w:color w:val="000000" w:themeColor="text1"/>
        </w:rPr>
        <w:t>Any other reason</w:t>
      </w:r>
    </w:p>
    <w:p w14:paraId="65045F38" w14:textId="77777777" w:rsidR="00664D71" w:rsidRPr="008B6386" w:rsidRDefault="00664D71" w:rsidP="00664D71">
      <w:pPr>
        <w:ind w:left="360"/>
        <w:jc w:val="both"/>
        <w:rPr>
          <w:color w:val="000000" w:themeColor="text1"/>
        </w:rPr>
      </w:pPr>
    </w:p>
    <w:p w14:paraId="73C5C8D3" w14:textId="77777777" w:rsidR="00664D71" w:rsidRPr="008B6386" w:rsidRDefault="00664D71" w:rsidP="00664D71">
      <w:pPr>
        <w:ind w:left="36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Yes</w:t>
      </w:r>
    </w:p>
    <w:p w14:paraId="05B62C8F" w14:textId="77777777" w:rsidR="00664D71" w:rsidRPr="008B6386" w:rsidRDefault="00664D71" w:rsidP="00664D71">
      <w:pPr>
        <w:ind w:left="36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No</w:t>
      </w:r>
    </w:p>
    <w:p w14:paraId="38D81EA0" w14:textId="77777777" w:rsidR="00664D71" w:rsidRPr="008B6386" w:rsidRDefault="00664D71" w:rsidP="00664D71">
      <w:pPr>
        <w:ind w:left="360"/>
        <w:jc w:val="both"/>
        <w:rPr>
          <w:i/>
          <w:color w:val="000000" w:themeColor="text1"/>
        </w:rPr>
      </w:pPr>
    </w:p>
    <w:p w14:paraId="561BAE33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>Question 22.</w:t>
      </w:r>
    </w:p>
    <w:p w14:paraId="7EF6BEB4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 xml:space="preserve">You mentioned that you were discriminated against by health providers/staff.  What were the reasons?  Choose as many as apply. </w:t>
      </w:r>
    </w:p>
    <w:p w14:paraId="5AFEF9F9" w14:textId="77777777" w:rsidR="00664D71" w:rsidRPr="008B6386" w:rsidRDefault="00664D71" w:rsidP="00664D71">
      <w:pPr>
        <w:jc w:val="both"/>
        <w:rPr>
          <w:color w:val="000000" w:themeColor="text1"/>
        </w:rPr>
      </w:pPr>
    </w:p>
    <w:p w14:paraId="02C8A598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color w:val="000000" w:themeColor="text1"/>
        </w:rPr>
        <w:tab/>
      </w:r>
      <w:r w:rsidRPr="008B6386">
        <w:rPr>
          <w:i/>
          <w:color w:val="000000" w:themeColor="text1"/>
        </w:rPr>
        <w:t>Poverty</w:t>
      </w:r>
    </w:p>
    <w:p w14:paraId="66856D6A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Religion</w:t>
      </w:r>
    </w:p>
    <w:p w14:paraId="27C37A5E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Ethnicity, Language</w:t>
      </w:r>
    </w:p>
    <w:p w14:paraId="113A2020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Immigration, Migrant Status</w:t>
      </w:r>
    </w:p>
    <w:p w14:paraId="7DEF1309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Education</w:t>
      </w:r>
    </w:p>
    <w:p w14:paraId="57BA2EF0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Romantic or sexual attraction to someone of the same sex</w:t>
      </w:r>
    </w:p>
    <w:p w14:paraId="1CA791F8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Type of illness</w:t>
      </w:r>
    </w:p>
    <w:p w14:paraId="63979655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 xml:space="preserve">Because I am a </w:t>
      </w:r>
      <w:r w:rsidRPr="008B6386">
        <w:rPr>
          <w:i/>
          <w:color w:val="FF0000"/>
        </w:rPr>
        <w:t>man/woman</w:t>
      </w:r>
    </w:p>
    <w:p w14:paraId="496F2068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Other</w:t>
      </w:r>
      <w:r w:rsidRPr="008B6386">
        <w:rPr>
          <w:i/>
          <w:color w:val="000000" w:themeColor="text1"/>
        </w:rPr>
        <w:tab/>
      </w:r>
    </w:p>
    <w:p w14:paraId="473B1457" w14:textId="77777777" w:rsidR="00664D71" w:rsidRPr="008B6386" w:rsidRDefault="00664D71" w:rsidP="00664D71">
      <w:pPr>
        <w:jc w:val="both"/>
        <w:rPr>
          <w:i/>
          <w:color w:val="000000" w:themeColor="text1"/>
        </w:rPr>
      </w:pPr>
    </w:p>
    <w:p w14:paraId="40883049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>Question 23.</w:t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  <w:t xml:space="preserve">      </w:t>
      </w:r>
    </w:p>
    <w:p w14:paraId="43B142D3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How confident are you that if you become very sick tomorrow, you would be able to receive effective treatment from the health system?</w:t>
      </w:r>
    </w:p>
    <w:p w14:paraId="025D7E7C" w14:textId="77777777" w:rsidR="00664D71" w:rsidRPr="008B6386" w:rsidRDefault="00664D71" w:rsidP="00664D71">
      <w:pPr>
        <w:jc w:val="both"/>
        <w:rPr>
          <w:b/>
          <w:color w:val="000000" w:themeColor="text1"/>
        </w:rPr>
      </w:pPr>
    </w:p>
    <w:p w14:paraId="57CA08C1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b/>
          <w:color w:val="000000" w:themeColor="text1"/>
        </w:rPr>
        <w:tab/>
      </w:r>
      <w:r w:rsidRPr="008B6386">
        <w:rPr>
          <w:i/>
          <w:color w:val="000000" w:themeColor="text1"/>
        </w:rPr>
        <w:t>Not at all confident</w:t>
      </w:r>
    </w:p>
    <w:p w14:paraId="7CBEA64F" w14:textId="77777777" w:rsidR="00664D71" w:rsidRPr="008B6386" w:rsidRDefault="00664D71" w:rsidP="00664D71">
      <w:pPr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ab/>
        <w:t>Not very confident</w:t>
      </w:r>
    </w:p>
    <w:p w14:paraId="38FF1F82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Somewhat confident</w:t>
      </w:r>
    </w:p>
    <w:p w14:paraId="2E688CFA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Very confident</w:t>
      </w:r>
    </w:p>
    <w:p w14:paraId="7BF528FC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</w:p>
    <w:p w14:paraId="07324768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 xml:space="preserve">Question 24. </w:t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  <w:r w:rsidRPr="008B6386">
        <w:rPr>
          <w:b/>
          <w:color w:val="000000" w:themeColor="text1"/>
        </w:rPr>
        <w:tab/>
      </w:r>
    </w:p>
    <w:p w14:paraId="2EEA1E00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With which statement do you agree most?</w:t>
      </w:r>
    </w:p>
    <w:p w14:paraId="668DA8D6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lastRenderedPageBreak/>
        <w:tab/>
      </w:r>
    </w:p>
    <w:p w14:paraId="6392F47A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 xml:space="preserve">Our health care system has so much wrong with it that we need </w:t>
      </w:r>
      <w:r w:rsidRPr="008B6386">
        <w:rPr>
          <w:b/>
          <w:i/>
          <w:color w:val="000000" w:themeColor="text1"/>
        </w:rPr>
        <w:t>to completely rebuild it</w:t>
      </w:r>
      <w:r w:rsidRPr="008B6386">
        <w:rPr>
          <w:i/>
          <w:color w:val="000000" w:themeColor="text1"/>
        </w:rPr>
        <w:t>.</w:t>
      </w:r>
    </w:p>
    <w:p w14:paraId="17B9EB40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 xml:space="preserve">There are some good things in our health care system, but </w:t>
      </w:r>
      <w:r w:rsidRPr="008B6386">
        <w:rPr>
          <w:b/>
          <w:i/>
          <w:color w:val="000000" w:themeColor="text1"/>
        </w:rPr>
        <w:t>major changes</w:t>
      </w:r>
      <w:r w:rsidRPr="008B6386">
        <w:rPr>
          <w:i/>
          <w:color w:val="000000" w:themeColor="text1"/>
        </w:rPr>
        <w:t xml:space="preserve"> are needed to make it work better.</w:t>
      </w:r>
    </w:p>
    <w:p w14:paraId="5282C48D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 xml:space="preserve">On the whole, the system works pretty well and only </w:t>
      </w:r>
      <w:r w:rsidRPr="008B6386">
        <w:rPr>
          <w:b/>
          <w:i/>
          <w:color w:val="000000" w:themeColor="text1"/>
        </w:rPr>
        <w:t xml:space="preserve">minor changes </w:t>
      </w:r>
      <w:r w:rsidRPr="008B6386">
        <w:rPr>
          <w:i/>
          <w:color w:val="000000" w:themeColor="text1"/>
        </w:rPr>
        <w:t>are necessary to make it work better.</w:t>
      </w:r>
    </w:p>
    <w:p w14:paraId="7DBB27F1" w14:textId="77777777" w:rsidR="00664D71" w:rsidRPr="008B6386" w:rsidRDefault="00664D71" w:rsidP="00664D71">
      <w:pPr>
        <w:jc w:val="both"/>
        <w:rPr>
          <w:i/>
          <w:color w:val="000000" w:themeColor="text1"/>
        </w:rPr>
      </w:pPr>
    </w:p>
    <w:p w14:paraId="0FF836C6" w14:textId="77777777" w:rsidR="00664D71" w:rsidRPr="008B6386" w:rsidRDefault="00664D71" w:rsidP="00664D71">
      <w:pPr>
        <w:jc w:val="both"/>
        <w:rPr>
          <w:b/>
          <w:color w:val="000000" w:themeColor="text1"/>
        </w:rPr>
      </w:pPr>
      <w:r w:rsidRPr="008B6386">
        <w:rPr>
          <w:b/>
          <w:color w:val="000000" w:themeColor="text1"/>
        </w:rPr>
        <w:t>Question 25.</w:t>
      </w:r>
    </w:p>
    <w:p w14:paraId="405A04E6" w14:textId="77777777" w:rsidR="00664D71" w:rsidRPr="008B6386" w:rsidRDefault="00664D71" w:rsidP="00664D71">
      <w:pPr>
        <w:jc w:val="both"/>
        <w:rPr>
          <w:color w:val="000000" w:themeColor="text1"/>
        </w:rPr>
      </w:pPr>
      <w:r w:rsidRPr="008B6386">
        <w:rPr>
          <w:color w:val="000000" w:themeColor="text1"/>
        </w:rPr>
        <w:t>Do you have health insurance? (Any service, either from the government or a private company, that pays for some or all of your health care costs)</w:t>
      </w:r>
    </w:p>
    <w:p w14:paraId="587AC385" w14:textId="77777777" w:rsidR="00664D71" w:rsidRPr="008B6386" w:rsidRDefault="00664D71" w:rsidP="00664D71">
      <w:pPr>
        <w:jc w:val="both"/>
        <w:rPr>
          <w:color w:val="000000" w:themeColor="text1"/>
        </w:rPr>
      </w:pPr>
    </w:p>
    <w:p w14:paraId="78ABA898" w14:textId="77777777" w:rsidR="00664D71" w:rsidRPr="008B6386" w:rsidRDefault="00664D71" w:rsidP="00664D71">
      <w:pPr>
        <w:ind w:firstLine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Yes</w:t>
      </w:r>
    </w:p>
    <w:p w14:paraId="6C6FC2E8" w14:textId="77777777" w:rsidR="00664D71" w:rsidRPr="008B6386" w:rsidRDefault="00664D71" w:rsidP="00664D71">
      <w:pPr>
        <w:ind w:left="720"/>
        <w:jc w:val="both"/>
        <w:rPr>
          <w:i/>
          <w:color w:val="000000" w:themeColor="text1"/>
        </w:rPr>
      </w:pPr>
      <w:r w:rsidRPr="008B6386">
        <w:rPr>
          <w:i/>
          <w:color w:val="000000" w:themeColor="text1"/>
        </w:rPr>
        <w:t>No</w:t>
      </w:r>
      <w:r w:rsidRPr="008B6386">
        <w:rPr>
          <w:rFonts w:ascii="MS Mincho" w:eastAsia="MS Mincho" w:hAnsi="MS Mincho" w:cs="MS Mincho"/>
          <w:i/>
          <w:color w:val="000000" w:themeColor="text1"/>
        </w:rPr>
        <w:t> </w:t>
      </w:r>
    </w:p>
    <w:p w14:paraId="16952982" w14:textId="77777777" w:rsidR="00664D71" w:rsidRPr="008B6386" w:rsidRDefault="00664D71" w:rsidP="00664D71">
      <w:pPr>
        <w:jc w:val="both"/>
        <w:rPr>
          <w:b/>
          <w:color w:val="FF0000"/>
        </w:rPr>
      </w:pPr>
    </w:p>
    <w:p w14:paraId="73661101" w14:textId="77777777" w:rsidR="00664D71" w:rsidRPr="008B6386" w:rsidRDefault="00664D71" w:rsidP="00664D71">
      <w:pPr>
        <w:jc w:val="both"/>
        <w:rPr>
          <w:b/>
          <w:color w:val="FF0000"/>
        </w:rPr>
      </w:pPr>
      <w:r w:rsidRPr="008B6386">
        <w:rPr>
          <w:b/>
          <w:color w:val="FF0000"/>
        </w:rPr>
        <w:t>End survey with note below:</w:t>
      </w:r>
    </w:p>
    <w:p w14:paraId="2DA736B8" w14:textId="77777777" w:rsidR="00664D71" w:rsidRPr="008B6386" w:rsidRDefault="00664D71" w:rsidP="00664D71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64D71" w:rsidRPr="008B6386" w14:paraId="19E3B16A" w14:textId="77777777" w:rsidTr="005472ED">
        <w:tc>
          <w:tcPr>
            <w:tcW w:w="9350" w:type="dxa"/>
          </w:tcPr>
          <w:p w14:paraId="02EB054B" w14:textId="77777777" w:rsidR="00664D71" w:rsidRPr="008B6386" w:rsidRDefault="00664D71" w:rsidP="005472ED">
            <w:pPr>
              <w:jc w:val="both"/>
            </w:pPr>
          </w:p>
          <w:p w14:paraId="0D36B690" w14:textId="77777777" w:rsidR="00664D71" w:rsidRPr="008B6386" w:rsidRDefault="00664D71" w:rsidP="005472ED">
            <w:pPr>
              <w:jc w:val="center"/>
            </w:pPr>
            <w:r w:rsidRPr="008B6386">
              <w:t>Thank you for participating in this survey. We appreciate your time.</w:t>
            </w:r>
          </w:p>
          <w:p w14:paraId="07065B28" w14:textId="77777777" w:rsidR="00664D71" w:rsidRPr="008B6386" w:rsidRDefault="00664D71" w:rsidP="005472ED">
            <w:pPr>
              <w:jc w:val="both"/>
            </w:pPr>
          </w:p>
        </w:tc>
      </w:tr>
    </w:tbl>
    <w:p w14:paraId="4F19FA50" w14:textId="77777777" w:rsidR="00664D71" w:rsidRPr="008B6386" w:rsidRDefault="00664D71" w:rsidP="00664D71"/>
    <w:p w14:paraId="4B7333E2" w14:textId="77777777" w:rsidR="00F17C43" w:rsidRPr="008B6386" w:rsidRDefault="00F17C43" w:rsidP="00664D71">
      <w:pPr>
        <w:rPr>
          <w:b/>
        </w:rPr>
      </w:pPr>
    </w:p>
    <w:p w14:paraId="32DB6647" w14:textId="23ABAE64" w:rsidR="00664D71" w:rsidRPr="008B6386" w:rsidRDefault="00664D71">
      <w:bookmarkStart w:id="1" w:name="_GoBack"/>
      <w:bookmarkEnd w:id="1"/>
    </w:p>
    <w:sectPr w:rsidR="00664D71" w:rsidRPr="008B6386" w:rsidSect="00671FA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3468E" w14:textId="77777777" w:rsidR="002A3DBE" w:rsidRDefault="002A3DBE">
      <w:r>
        <w:separator/>
      </w:r>
    </w:p>
  </w:endnote>
  <w:endnote w:type="continuationSeparator" w:id="0">
    <w:p w14:paraId="4B875A6A" w14:textId="77777777" w:rsidR="002A3DBE" w:rsidRDefault="002A3D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2EFF" w:usb1="D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920F17" w14:textId="77777777" w:rsidR="001A0DBF" w:rsidRDefault="001A0DBF" w:rsidP="005472E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599EAD" w14:textId="77777777" w:rsidR="001A0DBF" w:rsidRDefault="001A0DBF" w:rsidP="005472E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621095" w14:textId="77777777" w:rsidR="001A0DBF" w:rsidRDefault="001A0DBF" w:rsidP="005472E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0C230F94" w14:textId="77777777" w:rsidR="001A0DBF" w:rsidRDefault="001A0DBF" w:rsidP="005472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D3819" w14:textId="77777777" w:rsidR="002A3DBE" w:rsidRDefault="002A3DBE">
      <w:r>
        <w:separator/>
      </w:r>
    </w:p>
  </w:footnote>
  <w:footnote w:type="continuationSeparator" w:id="0">
    <w:p w14:paraId="2BC2BCC0" w14:textId="77777777" w:rsidR="002A3DBE" w:rsidRDefault="002A3D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B5FE2"/>
    <w:multiLevelType w:val="hybridMultilevel"/>
    <w:tmpl w:val="1E760406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3FC58F4"/>
    <w:multiLevelType w:val="hybridMultilevel"/>
    <w:tmpl w:val="8D766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evtzt9hefrwpeedtn5552nzs0s5f5fssvf&quot;&gt;My EndNote Library&lt;record-ids&gt;&lt;item&gt;107&lt;/item&gt;&lt;item&gt;442&lt;/item&gt;&lt;item&gt;470&lt;/item&gt;&lt;item&gt;703&lt;/item&gt;&lt;item&gt;728&lt;/item&gt;&lt;item&gt;873&lt;/item&gt;&lt;item&gt;901&lt;/item&gt;&lt;item&gt;1065&lt;/item&gt;&lt;item&gt;1066&lt;/item&gt;&lt;item&gt;1069&lt;/item&gt;&lt;/record-ids&gt;&lt;/item&gt;&lt;/Libraries&gt;"/>
  </w:docVars>
  <w:rsids>
    <w:rsidRoot w:val="008E7E44"/>
    <w:rsid w:val="00006CA2"/>
    <w:rsid w:val="00007777"/>
    <w:rsid w:val="00021B5D"/>
    <w:rsid w:val="00030B90"/>
    <w:rsid w:val="0003234F"/>
    <w:rsid w:val="000355F4"/>
    <w:rsid w:val="00073D02"/>
    <w:rsid w:val="000B4D27"/>
    <w:rsid w:val="000D0C76"/>
    <w:rsid w:val="00110916"/>
    <w:rsid w:val="001828EA"/>
    <w:rsid w:val="00191935"/>
    <w:rsid w:val="00191DC0"/>
    <w:rsid w:val="001A0DBF"/>
    <w:rsid w:val="001B2507"/>
    <w:rsid w:val="001C5F6F"/>
    <w:rsid w:val="001D080E"/>
    <w:rsid w:val="001F24DE"/>
    <w:rsid w:val="0022590E"/>
    <w:rsid w:val="0027543D"/>
    <w:rsid w:val="00275863"/>
    <w:rsid w:val="00281087"/>
    <w:rsid w:val="002957DF"/>
    <w:rsid w:val="002A3DBE"/>
    <w:rsid w:val="002B46FE"/>
    <w:rsid w:val="002E37D0"/>
    <w:rsid w:val="00300DA5"/>
    <w:rsid w:val="00305743"/>
    <w:rsid w:val="003146DE"/>
    <w:rsid w:val="00322980"/>
    <w:rsid w:val="003410D7"/>
    <w:rsid w:val="003577B5"/>
    <w:rsid w:val="00380319"/>
    <w:rsid w:val="003A1D30"/>
    <w:rsid w:val="003B100B"/>
    <w:rsid w:val="003B3C1A"/>
    <w:rsid w:val="003E6AC2"/>
    <w:rsid w:val="003F6DC3"/>
    <w:rsid w:val="00430019"/>
    <w:rsid w:val="00443884"/>
    <w:rsid w:val="004452F4"/>
    <w:rsid w:val="00457E29"/>
    <w:rsid w:val="00470DDE"/>
    <w:rsid w:val="00473ECB"/>
    <w:rsid w:val="004764FD"/>
    <w:rsid w:val="00483C0B"/>
    <w:rsid w:val="004A39F9"/>
    <w:rsid w:val="004C6E96"/>
    <w:rsid w:val="004C7275"/>
    <w:rsid w:val="004D29FE"/>
    <w:rsid w:val="004E4DC2"/>
    <w:rsid w:val="004F1EFE"/>
    <w:rsid w:val="00502833"/>
    <w:rsid w:val="00504339"/>
    <w:rsid w:val="005314CF"/>
    <w:rsid w:val="00537FB2"/>
    <w:rsid w:val="005472ED"/>
    <w:rsid w:val="00551F83"/>
    <w:rsid w:val="00554790"/>
    <w:rsid w:val="00576564"/>
    <w:rsid w:val="005B7A8A"/>
    <w:rsid w:val="005C576F"/>
    <w:rsid w:val="005C7445"/>
    <w:rsid w:val="005C7FC1"/>
    <w:rsid w:val="005E2B69"/>
    <w:rsid w:val="0060209C"/>
    <w:rsid w:val="006515B7"/>
    <w:rsid w:val="0066291D"/>
    <w:rsid w:val="00664D71"/>
    <w:rsid w:val="00671FA5"/>
    <w:rsid w:val="00686265"/>
    <w:rsid w:val="006B1260"/>
    <w:rsid w:val="006B195E"/>
    <w:rsid w:val="006B5DAD"/>
    <w:rsid w:val="006C34EE"/>
    <w:rsid w:val="006D6408"/>
    <w:rsid w:val="006E3B87"/>
    <w:rsid w:val="0071281A"/>
    <w:rsid w:val="00713A5E"/>
    <w:rsid w:val="00731186"/>
    <w:rsid w:val="0073151E"/>
    <w:rsid w:val="00733D84"/>
    <w:rsid w:val="00753A86"/>
    <w:rsid w:val="00756A67"/>
    <w:rsid w:val="0076274A"/>
    <w:rsid w:val="00770C8B"/>
    <w:rsid w:val="007A46EC"/>
    <w:rsid w:val="007A6F3A"/>
    <w:rsid w:val="007C2BC1"/>
    <w:rsid w:val="007E3EB1"/>
    <w:rsid w:val="007F420A"/>
    <w:rsid w:val="008045A5"/>
    <w:rsid w:val="00805016"/>
    <w:rsid w:val="00831159"/>
    <w:rsid w:val="00840579"/>
    <w:rsid w:val="00841200"/>
    <w:rsid w:val="00862EF0"/>
    <w:rsid w:val="00870BAB"/>
    <w:rsid w:val="00881421"/>
    <w:rsid w:val="00896117"/>
    <w:rsid w:val="008B527A"/>
    <w:rsid w:val="008B6386"/>
    <w:rsid w:val="008B6741"/>
    <w:rsid w:val="008C4DF6"/>
    <w:rsid w:val="008E6B0C"/>
    <w:rsid w:val="008E7E44"/>
    <w:rsid w:val="0092218A"/>
    <w:rsid w:val="0092461C"/>
    <w:rsid w:val="009273BC"/>
    <w:rsid w:val="0093078B"/>
    <w:rsid w:val="009400FD"/>
    <w:rsid w:val="00951E36"/>
    <w:rsid w:val="009559CA"/>
    <w:rsid w:val="009569D7"/>
    <w:rsid w:val="00970AC0"/>
    <w:rsid w:val="00972FCE"/>
    <w:rsid w:val="00973984"/>
    <w:rsid w:val="00975253"/>
    <w:rsid w:val="00984540"/>
    <w:rsid w:val="0099002A"/>
    <w:rsid w:val="00990B52"/>
    <w:rsid w:val="00994A72"/>
    <w:rsid w:val="009A3E8D"/>
    <w:rsid w:val="009C1768"/>
    <w:rsid w:val="009C31E9"/>
    <w:rsid w:val="009D0CC3"/>
    <w:rsid w:val="009F018F"/>
    <w:rsid w:val="00A06C35"/>
    <w:rsid w:val="00A26C54"/>
    <w:rsid w:val="00A43F11"/>
    <w:rsid w:val="00A46DDA"/>
    <w:rsid w:val="00A53AF8"/>
    <w:rsid w:val="00A66B4D"/>
    <w:rsid w:val="00A822BB"/>
    <w:rsid w:val="00A85A83"/>
    <w:rsid w:val="00A97484"/>
    <w:rsid w:val="00AC1D93"/>
    <w:rsid w:val="00AC4ECD"/>
    <w:rsid w:val="00AD7545"/>
    <w:rsid w:val="00AE6144"/>
    <w:rsid w:val="00AE73D6"/>
    <w:rsid w:val="00AF261E"/>
    <w:rsid w:val="00B20A0C"/>
    <w:rsid w:val="00B24D3D"/>
    <w:rsid w:val="00B36844"/>
    <w:rsid w:val="00B4681B"/>
    <w:rsid w:val="00B46CD0"/>
    <w:rsid w:val="00B7034C"/>
    <w:rsid w:val="00B75C9B"/>
    <w:rsid w:val="00B95C4A"/>
    <w:rsid w:val="00BE41ED"/>
    <w:rsid w:val="00C15D53"/>
    <w:rsid w:val="00C3185F"/>
    <w:rsid w:val="00C4631A"/>
    <w:rsid w:val="00C50F70"/>
    <w:rsid w:val="00C57FA7"/>
    <w:rsid w:val="00C63CDF"/>
    <w:rsid w:val="00C73A6F"/>
    <w:rsid w:val="00C86DCE"/>
    <w:rsid w:val="00CA5CE7"/>
    <w:rsid w:val="00CD15EF"/>
    <w:rsid w:val="00CE4A46"/>
    <w:rsid w:val="00CF4E1E"/>
    <w:rsid w:val="00D00344"/>
    <w:rsid w:val="00D0414B"/>
    <w:rsid w:val="00D21C41"/>
    <w:rsid w:val="00D5790F"/>
    <w:rsid w:val="00D636CC"/>
    <w:rsid w:val="00D67418"/>
    <w:rsid w:val="00D727F0"/>
    <w:rsid w:val="00D7594F"/>
    <w:rsid w:val="00D75D8B"/>
    <w:rsid w:val="00D94462"/>
    <w:rsid w:val="00DB309F"/>
    <w:rsid w:val="00DE53B3"/>
    <w:rsid w:val="00E06523"/>
    <w:rsid w:val="00E12BA4"/>
    <w:rsid w:val="00E24533"/>
    <w:rsid w:val="00E63FD5"/>
    <w:rsid w:val="00E64EDF"/>
    <w:rsid w:val="00E918A5"/>
    <w:rsid w:val="00E97564"/>
    <w:rsid w:val="00ED4C05"/>
    <w:rsid w:val="00ED4EBF"/>
    <w:rsid w:val="00ED7C56"/>
    <w:rsid w:val="00F1082C"/>
    <w:rsid w:val="00F17C43"/>
    <w:rsid w:val="00F230AF"/>
    <w:rsid w:val="00F46A65"/>
    <w:rsid w:val="00F618B4"/>
    <w:rsid w:val="00F65DC3"/>
    <w:rsid w:val="00F80385"/>
    <w:rsid w:val="00FA35FB"/>
    <w:rsid w:val="00FB014C"/>
    <w:rsid w:val="00FB6814"/>
    <w:rsid w:val="00FC3758"/>
    <w:rsid w:val="00FD6314"/>
    <w:rsid w:val="00FF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E02D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E3EB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6117"/>
    <w:pPr>
      <w:tabs>
        <w:tab w:val="center" w:pos="4680"/>
        <w:tab w:val="right" w:pos="9360"/>
      </w:tabs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96117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896117"/>
    <w:rPr>
      <w:rFonts w:ascii="Times New Roman" w:hAnsi="Times New Roman"/>
      <w:sz w:val="24"/>
    </w:rPr>
  </w:style>
  <w:style w:type="paragraph" w:customStyle="1" w:styleId="p1">
    <w:name w:val="p1"/>
    <w:basedOn w:val="Normal"/>
    <w:rsid w:val="008E7E44"/>
    <w:rPr>
      <w:rFonts w:ascii="Helvetica" w:eastAsiaTheme="minorHAnsi" w:hAnsi="Helvetica"/>
      <w:sz w:val="18"/>
      <w:szCs w:val="18"/>
    </w:rPr>
  </w:style>
  <w:style w:type="table" w:styleId="TableGrid">
    <w:name w:val="Table Grid"/>
    <w:basedOn w:val="TableNormal"/>
    <w:uiPriority w:val="39"/>
    <w:rsid w:val="00664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64D7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4D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D71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4D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D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4D7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D71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664D71"/>
    <w:pPr>
      <w:jc w:val="center"/>
    </w:pPr>
    <w:rPr>
      <w:rFonts w:ascii="Calibri" w:eastAsiaTheme="minorHAnsi" w:hAnsi="Calibri" w:cs="Calibri"/>
    </w:rPr>
  </w:style>
  <w:style w:type="paragraph" w:customStyle="1" w:styleId="EndNoteBibliography">
    <w:name w:val="EndNote Bibliography"/>
    <w:basedOn w:val="Normal"/>
    <w:rsid w:val="00664D71"/>
    <w:rPr>
      <w:rFonts w:ascii="Calibri" w:eastAsiaTheme="minorHAnsi" w:hAnsi="Calibri" w:cs="Calibri"/>
    </w:rPr>
  </w:style>
  <w:style w:type="character" w:styleId="FollowedHyperlink">
    <w:name w:val="FollowedHyperlink"/>
    <w:basedOn w:val="DefaultParagraphFont"/>
    <w:uiPriority w:val="99"/>
    <w:semiHidden/>
    <w:unhideWhenUsed/>
    <w:rsid w:val="00664D71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D7594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E41ED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F230AF"/>
  </w:style>
  <w:style w:type="character" w:styleId="UnresolvedMention">
    <w:name w:val="Unresolved Mention"/>
    <w:basedOn w:val="DefaultParagraphFont"/>
    <w:uiPriority w:val="99"/>
    <w:rsid w:val="005765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8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82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1052</Words>
  <Characters>599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er-DeWan, Sanam</dc:creator>
  <cp:keywords/>
  <dc:description/>
  <cp:lastModifiedBy>Roder-DeWan, Sanam</cp:lastModifiedBy>
  <cp:revision>9</cp:revision>
  <dcterms:created xsi:type="dcterms:W3CDTF">2019-06-23T11:54:00Z</dcterms:created>
  <dcterms:modified xsi:type="dcterms:W3CDTF">2019-06-23T17:15:00Z</dcterms:modified>
</cp:coreProperties>
</file>